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51B25" w14:textId="77777777" w:rsidR="00EC224D" w:rsidRPr="001734D6" w:rsidRDefault="00EC224D" w:rsidP="00C450DF">
      <w:pPr>
        <w:jc w:val="both"/>
        <w:rPr>
          <w:rFonts w:ascii="Times New Roman" w:hAnsi="Times New Roman" w:cs="Times New Roman"/>
          <w:b/>
          <w:bCs/>
          <w:sz w:val="24"/>
          <w:szCs w:val="24"/>
          <w:lang w:val="en-US"/>
        </w:rPr>
      </w:pPr>
      <w:r w:rsidRPr="001734D6">
        <w:rPr>
          <w:rFonts w:ascii="Times New Roman" w:hAnsi="Times New Roman" w:cs="Times New Roman"/>
          <w:b/>
          <w:bCs/>
          <w:sz w:val="24"/>
          <w:szCs w:val="24"/>
          <w:lang w:val="en-US"/>
        </w:rPr>
        <w:t>Optimizing Collagen Biostimulator Choice in LATAM: Expert Consensus on Patient Selection, Ethnic Skin Phenotypes, and Accessibility</w:t>
      </w:r>
    </w:p>
    <w:p w14:paraId="65966142" w14:textId="77777777" w:rsidR="0059213E" w:rsidRPr="001734D6" w:rsidRDefault="0059213E" w:rsidP="00C450DF">
      <w:pPr>
        <w:jc w:val="both"/>
        <w:rPr>
          <w:rFonts w:ascii="Times New Roman" w:hAnsi="Times New Roman" w:cs="Times New Roman"/>
          <w:sz w:val="24"/>
          <w:szCs w:val="24"/>
          <w:lang w:val="en-US"/>
        </w:rPr>
      </w:pPr>
    </w:p>
    <w:p w14:paraId="620C01A9" w14:textId="7801513C" w:rsidR="00656E3B" w:rsidRPr="001734D6" w:rsidRDefault="00656E3B"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Agreement levels were classified as follows: </w:t>
      </w:r>
    </w:p>
    <w:p w14:paraId="3D2A4AAC" w14:textId="77777777" w:rsidR="00656E3B" w:rsidRPr="001734D6" w:rsidRDefault="00656E3B"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Strong consensus: ≥85% of participants agreed. </w:t>
      </w:r>
    </w:p>
    <w:p w14:paraId="2758D711" w14:textId="77777777" w:rsidR="00656E3B" w:rsidRPr="001734D6" w:rsidRDefault="00656E3B"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Moderate consensus: 75–84% of participants agreed. </w:t>
      </w:r>
    </w:p>
    <w:p w14:paraId="0B028B47" w14:textId="1A7F7930" w:rsidR="00656E3B" w:rsidRPr="001734D6" w:rsidRDefault="00656E3B"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No consensus: &lt;75% of participants agreed.</w:t>
      </w:r>
    </w:p>
    <w:p w14:paraId="24C0EFA3" w14:textId="77777777" w:rsidR="0059213E" w:rsidRPr="001734D6" w:rsidRDefault="0059213E" w:rsidP="00C450DF">
      <w:pPr>
        <w:jc w:val="both"/>
        <w:rPr>
          <w:rFonts w:ascii="Times New Roman" w:hAnsi="Times New Roman" w:cs="Times New Roman"/>
          <w:sz w:val="24"/>
          <w:szCs w:val="24"/>
          <w:lang w:val="en-US"/>
        </w:rPr>
      </w:pPr>
    </w:p>
    <w:p w14:paraId="7B2EA9F4" w14:textId="4DA2F369" w:rsidR="0059213E" w:rsidRPr="001734D6" w:rsidRDefault="0059213E"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During our second round—a virtual meeting held in accordance with our methodological strategy—a strong consensus had not yet been achieved. We therefore asked the authors to share their comments and suggestions for modifying the statements. Following discussion, a virtual vote was conducted, resulting in a final consensus among the authors. The statements presented here reflect this final agreed version. We also include an explanation of why consensus was not initially reached. For each statement where strong consensus was lacking initially, both the initial and final agreement percentages are provided.</w:t>
      </w:r>
    </w:p>
    <w:p w14:paraId="75D4DF81" w14:textId="77777777" w:rsidR="0059213E" w:rsidRPr="001734D6" w:rsidRDefault="0059213E" w:rsidP="00C450DF">
      <w:pPr>
        <w:jc w:val="both"/>
        <w:rPr>
          <w:rFonts w:ascii="Times New Roman" w:hAnsi="Times New Roman" w:cs="Times New Roman"/>
          <w:sz w:val="24"/>
          <w:szCs w:val="24"/>
          <w:lang w:val="en-US"/>
        </w:rPr>
      </w:pPr>
    </w:p>
    <w:p w14:paraId="0271CD32" w14:textId="163F7C99" w:rsidR="00EC224D" w:rsidRPr="001734D6" w:rsidRDefault="00EC224D" w:rsidP="00C450DF">
      <w:pPr>
        <w:jc w:val="both"/>
        <w:rPr>
          <w:rFonts w:ascii="Times New Roman" w:hAnsi="Times New Roman" w:cs="Times New Roman"/>
          <w:b/>
          <w:bCs/>
          <w:sz w:val="24"/>
          <w:szCs w:val="24"/>
          <w:lang w:val="en-US"/>
        </w:rPr>
      </w:pPr>
      <w:r w:rsidRPr="001734D6">
        <w:rPr>
          <w:rFonts w:ascii="Times New Roman" w:hAnsi="Times New Roman" w:cs="Times New Roman"/>
          <w:b/>
          <w:bCs/>
          <w:sz w:val="24"/>
          <w:szCs w:val="24"/>
          <w:lang w:val="en-US"/>
        </w:rPr>
        <w:t>Statements</w:t>
      </w:r>
    </w:p>
    <w:p w14:paraId="03108F1A" w14:textId="745E3D09" w:rsidR="00EC224D" w:rsidRPr="001734D6" w:rsidRDefault="00EC224D"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choice between CaHA and PLLA depends primarily on the practitioner's subjective experience, not on standardized protocols.</w:t>
      </w:r>
    </w:p>
    <w:p w14:paraId="04CBAB1F" w14:textId="4BB25A1F" w:rsidR="00EC224D" w:rsidRPr="001734D6" w:rsidRDefault="00EC224D"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48E91954" w14:textId="04694C9E" w:rsidR="00EC224D" w:rsidRPr="001734D6" w:rsidRDefault="00EC224D"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Regional differences are due to variations in medical training, product availability, or the influence of local opinion leaders.</w:t>
      </w:r>
    </w:p>
    <w:p w14:paraId="474559D6" w14:textId="2DED4AEE" w:rsidR="00EC224D" w:rsidRPr="001734D6" w:rsidRDefault="00EC224D"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21110E60" w14:textId="14D78F32" w:rsidR="00EC224D" w:rsidRPr="001734D6" w:rsidRDefault="00EC224D"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lack of regional consensus leads to the selection of biostimulators being guided by individual experience rather than collective evidence.</w:t>
      </w:r>
    </w:p>
    <w:p w14:paraId="258D627E" w14:textId="44F14792" w:rsidR="00EC224D" w:rsidRPr="001734D6" w:rsidRDefault="00EC224D"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328619EC" w14:textId="77777777" w:rsidR="000A329A" w:rsidRPr="001734D6" w:rsidRDefault="000A329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ignificant results are not expected in the short term with CaHA or PLLA; their effects are progressive.</w:t>
      </w:r>
    </w:p>
    <w:p w14:paraId="706BA367" w14:textId="1E44C2CA" w:rsidR="000A329A" w:rsidRPr="001734D6" w:rsidRDefault="000A329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0FCA5971" w14:textId="77777777" w:rsidR="000A329A" w:rsidRPr="001734D6" w:rsidRDefault="000A329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 the medium term, both biostimulators improve skin firmness and elasticity.</w:t>
      </w:r>
    </w:p>
    <w:p w14:paraId="22F22F84" w14:textId="60D60CE1" w:rsidR="000A329A" w:rsidRPr="001734D6" w:rsidRDefault="000A329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508B5BD0" w14:textId="77777777" w:rsidR="003E31B0" w:rsidRPr="001734D6" w:rsidRDefault="003E31B0"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lastRenderedPageBreak/>
        <w:t>In the long term, CaHA and PLLA promote dermal redensification and control of sagging.</w:t>
      </w:r>
    </w:p>
    <w:p w14:paraId="25EB64B8" w14:textId="492550AA" w:rsidR="00656E3B" w:rsidRPr="001734D6" w:rsidRDefault="003E31B0"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720E1759" w14:textId="77777777" w:rsidR="00900744" w:rsidRPr="001734D6" w:rsidRDefault="00900744"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facial tightening effect is a key long-term result, especially with PLLA.</w:t>
      </w:r>
    </w:p>
    <w:p w14:paraId="0AD43089" w14:textId="77777777" w:rsidR="00900744" w:rsidRPr="001734D6" w:rsidRDefault="00900744"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295DF957" w14:textId="77777777" w:rsidR="00FB0566" w:rsidRPr="001734D6" w:rsidRDefault="00FB0566"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creased skin thickness and hydration are consistent effects of CaHA and PLLA.</w:t>
      </w:r>
    </w:p>
    <w:p w14:paraId="5CB6C697" w14:textId="03CD6EFB" w:rsidR="00900744" w:rsidRPr="001734D6" w:rsidRDefault="00FB056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4EB6993E" w14:textId="77777777" w:rsidR="00597A43" w:rsidRPr="001734D6" w:rsidRDefault="00597A43"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CaHA offers more immediate results in volume, while PLLA acts gradually in collagen stimulation.</w:t>
      </w:r>
    </w:p>
    <w:p w14:paraId="3FD4524D" w14:textId="412BF72F" w:rsidR="00597A43" w:rsidRPr="001734D6" w:rsidRDefault="00597A43"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0030A956" w14:textId="7B8A009F" w:rsidR="00597A43" w:rsidRPr="001734D6" w:rsidRDefault="00597A43"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Nodule formation is the most frequent complication associated with the use of CaHA and PLLA.</w:t>
      </w:r>
    </w:p>
    <w:p w14:paraId="4DFF9658" w14:textId="2BE9AE38" w:rsidR="00597A43" w:rsidRPr="001734D6" w:rsidRDefault="00597A43"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Moderate consensus 76.9%</w:t>
      </w:r>
    </w:p>
    <w:p w14:paraId="40194E98" w14:textId="32A63701" w:rsidR="0059213E" w:rsidRPr="001734D6" w:rsidRDefault="008845C9"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CaHA has a higher incidence of nodules compared to PLLA.</w:t>
      </w:r>
    </w:p>
    <w:p w14:paraId="24319680" w14:textId="77777777" w:rsidR="00B2434F" w:rsidRPr="001734D6" w:rsidRDefault="00B2434F"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itial statement:</w:t>
      </w:r>
    </w:p>
    <w:p w14:paraId="7977FC46" w14:textId="54B237B6" w:rsidR="008845C9" w:rsidRPr="001734D6" w:rsidRDefault="008845C9"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Agree </w:t>
      </w:r>
      <w:r w:rsidRPr="001734D6">
        <w:rPr>
          <w:rFonts w:ascii="Times New Roman" w:hAnsi="Times New Roman" w:cs="Times New Roman"/>
          <w:sz w:val="24"/>
          <w:szCs w:val="24"/>
          <w:lang w:val="en-US"/>
        </w:rPr>
        <w:t>61.5%</w:t>
      </w:r>
    </w:p>
    <w:p w14:paraId="01A06862" w14:textId="1547ED4C" w:rsidR="008845C9" w:rsidRPr="001734D6" w:rsidRDefault="008845C9"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Neutral </w:t>
      </w:r>
      <w:r w:rsidRPr="001734D6">
        <w:rPr>
          <w:rFonts w:ascii="Times New Roman" w:hAnsi="Times New Roman" w:cs="Times New Roman"/>
          <w:sz w:val="24"/>
          <w:szCs w:val="24"/>
          <w:lang w:val="en-US"/>
        </w:rPr>
        <w:t>23%</w:t>
      </w:r>
    </w:p>
    <w:p w14:paraId="5FFE162A" w14:textId="7DFECEFD" w:rsidR="008845C9" w:rsidRPr="001734D6" w:rsidRDefault="008845C9"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Disagree </w:t>
      </w:r>
      <w:r w:rsidRPr="001734D6">
        <w:rPr>
          <w:rFonts w:ascii="Times New Roman" w:hAnsi="Times New Roman" w:cs="Times New Roman"/>
          <w:sz w:val="24"/>
          <w:szCs w:val="24"/>
          <w:lang w:val="en-US"/>
        </w:rPr>
        <w:t>15.3%</w:t>
      </w:r>
    </w:p>
    <w:p w14:paraId="6659EF85" w14:textId="4FC00B40" w:rsidR="00B2434F" w:rsidRPr="001734D6" w:rsidRDefault="00B2434F"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The disagreement arose because </w:t>
      </w:r>
      <w:r w:rsidRPr="001734D6">
        <w:rPr>
          <w:rFonts w:ascii="Times New Roman" w:hAnsi="Times New Roman" w:cs="Times New Roman"/>
          <w:sz w:val="24"/>
          <w:szCs w:val="24"/>
          <w:lang w:val="en-US"/>
        </w:rPr>
        <w:t>some</w:t>
      </w:r>
      <w:r w:rsidRPr="001734D6">
        <w:rPr>
          <w:rFonts w:ascii="Times New Roman" w:hAnsi="Times New Roman" w:cs="Times New Roman"/>
          <w:sz w:val="24"/>
          <w:szCs w:val="24"/>
          <w:lang w:val="en-US"/>
        </w:rPr>
        <w:t xml:space="preserve"> </w:t>
      </w:r>
      <w:r w:rsidR="006A7BC6" w:rsidRPr="001734D6">
        <w:rPr>
          <w:rFonts w:ascii="Times New Roman" w:hAnsi="Times New Roman" w:cs="Times New Roman"/>
          <w:sz w:val="24"/>
          <w:szCs w:val="24"/>
          <w:lang w:val="en-US"/>
        </w:rPr>
        <w:t>experts</w:t>
      </w:r>
      <w:r w:rsidRPr="001734D6">
        <w:rPr>
          <w:rFonts w:ascii="Times New Roman" w:hAnsi="Times New Roman" w:cs="Times New Roman"/>
          <w:sz w:val="24"/>
          <w:szCs w:val="24"/>
          <w:lang w:val="en-US"/>
        </w:rPr>
        <w:t xml:space="preserve"> contended that there is insufficient evidence to conclude that CaHA has a higher rate of complications compared to PLLA. However, when reviewing the available literature, we found a greater number of documented case reports involving nodule formation associated with CaHA relative to those reported for PLLA.</w:t>
      </w:r>
    </w:p>
    <w:p w14:paraId="665BE2FC" w14:textId="2346B8D4" w:rsidR="00B2434F" w:rsidRPr="001734D6" w:rsidRDefault="00B2434F"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Final statement:</w:t>
      </w:r>
    </w:p>
    <w:p w14:paraId="3C4BBF18" w14:textId="67BE89BB" w:rsidR="00B2434F" w:rsidRPr="001734D6" w:rsidRDefault="00B2434F"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3F7FD7AF" w14:textId="77777777" w:rsidR="000937F6" w:rsidRPr="001734D6" w:rsidRDefault="000937F6"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formation of nodules is related to the application technique (e.g., superficial injection or excessive volume)</w:t>
      </w:r>
    </w:p>
    <w:p w14:paraId="51D90BDC" w14:textId="77777777" w:rsidR="000937F6" w:rsidRPr="001734D6" w:rsidRDefault="000937F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40009275" w14:textId="77777777" w:rsidR="00145168" w:rsidRPr="001734D6" w:rsidRDefault="00145168"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high cost of biostimulators limits their access to a specific niche of patients in Latin America.</w:t>
      </w:r>
    </w:p>
    <w:p w14:paraId="139FD953" w14:textId="1311681A" w:rsidR="0041739A" w:rsidRPr="001734D6" w:rsidRDefault="00145168"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2B3DA69B" w14:textId="7D64806D" w:rsidR="00545CA1" w:rsidRPr="001734D6" w:rsidRDefault="00545CA1"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PLLA is perceived as more expensive than CaHA, which influences its selection.</w:t>
      </w:r>
    </w:p>
    <w:p w14:paraId="14A4286C" w14:textId="43A6DAC9" w:rsidR="000937F6" w:rsidRPr="001734D6" w:rsidRDefault="00545CA1"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Moderate consensus 7</w:t>
      </w:r>
      <w:r w:rsidRPr="001734D6">
        <w:rPr>
          <w:rFonts w:ascii="Times New Roman" w:hAnsi="Times New Roman" w:cs="Times New Roman"/>
          <w:sz w:val="24"/>
          <w:szCs w:val="24"/>
          <w:lang w:val="en-US"/>
        </w:rPr>
        <w:t>8</w:t>
      </w:r>
      <w:r w:rsidRPr="001734D6">
        <w:rPr>
          <w:rFonts w:ascii="Times New Roman" w:hAnsi="Times New Roman" w:cs="Times New Roman"/>
          <w:sz w:val="24"/>
          <w:szCs w:val="24"/>
          <w:lang w:val="en-US"/>
        </w:rPr>
        <w:t>.</w:t>
      </w:r>
      <w:r w:rsidRPr="001734D6">
        <w:rPr>
          <w:rFonts w:ascii="Times New Roman" w:hAnsi="Times New Roman" w:cs="Times New Roman"/>
          <w:sz w:val="24"/>
          <w:szCs w:val="24"/>
          <w:lang w:val="en-US"/>
        </w:rPr>
        <w:t>5</w:t>
      </w:r>
      <w:r w:rsidRPr="001734D6">
        <w:rPr>
          <w:rFonts w:ascii="Times New Roman" w:hAnsi="Times New Roman" w:cs="Times New Roman"/>
          <w:sz w:val="24"/>
          <w:szCs w:val="24"/>
          <w:lang w:val="en-US"/>
        </w:rPr>
        <w:t>%</w:t>
      </w:r>
    </w:p>
    <w:p w14:paraId="322220F0" w14:textId="77777777" w:rsidR="0041739A" w:rsidRPr="001734D6" w:rsidRDefault="0041739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lastRenderedPageBreak/>
        <w:t>Social media and influencers have a significant impact on patients' decisions to request biostimulators.</w:t>
      </w:r>
    </w:p>
    <w:p w14:paraId="498E499C" w14:textId="40D6C122" w:rsidR="00545CA1" w:rsidRPr="001734D6" w:rsidRDefault="0041739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6E733272" w14:textId="77777777" w:rsidR="00BA7610" w:rsidRPr="001734D6" w:rsidRDefault="00BA7610"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fear that biostimulators may behave like illegal biopolymers affects their acceptance among some patients.</w:t>
      </w:r>
    </w:p>
    <w:p w14:paraId="0311F470" w14:textId="54CB8FB9" w:rsidR="0041739A" w:rsidRPr="001734D6" w:rsidRDefault="00BA7610"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Moderate consensus 78.5%</w:t>
      </w:r>
    </w:p>
    <w:p w14:paraId="190FB22B" w14:textId="77777777" w:rsidR="00835AA4" w:rsidRPr="001734D6" w:rsidRDefault="00835AA4"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Advertising and local aesthetic trends drive the preference for specific brands of CaHA or PLLA.</w:t>
      </w:r>
    </w:p>
    <w:p w14:paraId="20F70D13" w14:textId="77777777" w:rsidR="00835AA4" w:rsidRPr="001734D6" w:rsidRDefault="00835AA4"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7FFA52E3" w14:textId="77777777" w:rsidR="0029109D" w:rsidRPr="001734D6" w:rsidRDefault="0029109D"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Hyperdilution of CaHA and PLLA reduces the risk of complications such as nodules.</w:t>
      </w:r>
    </w:p>
    <w:p w14:paraId="2916B14B" w14:textId="77777777" w:rsidR="0029109D" w:rsidRPr="001734D6" w:rsidRDefault="0029109D"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765B3983" w14:textId="77777777" w:rsidR="005A17CB" w:rsidRPr="001734D6" w:rsidRDefault="005A17CB"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Physicians should receive specific training in facial anatomy and the rheological properties of biostimulators.</w:t>
      </w:r>
    </w:p>
    <w:p w14:paraId="4154188D" w14:textId="77777777" w:rsidR="005A17CB" w:rsidRPr="001734D6" w:rsidRDefault="005A17CB"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72D3EB2C" w14:textId="77777777" w:rsidR="00FE36AA" w:rsidRPr="001734D6" w:rsidRDefault="00FE36A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selection of the biostimulator should be based on individual characteristics (e.g., skin type, degree of sagging, expectations).</w:t>
      </w:r>
    </w:p>
    <w:p w14:paraId="51777EF8" w14:textId="77777777" w:rsidR="00FE36AA" w:rsidRPr="001734D6" w:rsidRDefault="00FE36A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3771A986" w14:textId="77777777" w:rsidR="00BF070A" w:rsidRPr="001734D6" w:rsidRDefault="00BF070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High-quality products and regulatorily approved brands should be prioritized to ensure safety.</w:t>
      </w:r>
    </w:p>
    <w:p w14:paraId="27C75BCE" w14:textId="42F3AD8D" w:rsidR="00835AA4" w:rsidRPr="001734D6" w:rsidRDefault="00BF070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Moderate consensus 78.5%</w:t>
      </w:r>
    </w:p>
    <w:p w14:paraId="45C2AA35" w14:textId="77777777" w:rsidR="00693B2A" w:rsidRPr="001734D6" w:rsidRDefault="00693B2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Post-treatment massage is essential to distribute the product and prevent nodules, especially with PLLA.</w:t>
      </w:r>
    </w:p>
    <w:p w14:paraId="0E2AC07D" w14:textId="636D4C7D" w:rsidR="00BF070A" w:rsidRPr="001734D6" w:rsidRDefault="00693B2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2556E554" w14:textId="77777777" w:rsidR="00517936" w:rsidRPr="001734D6" w:rsidRDefault="00517936"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consensus should standardize safe application techniques (e.g., use of cannula vs. needle, anatomical planes).</w:t>
      </w:r>
    </w:p>
    <w:p w14:paraId="033485A8" w14:textId="77777777" w:rsidR="00517936" w:rsidRPr="001734D6" w:rsidRDefault="0051793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030D07E5" w14:textId="510F130F" w:rsidR="00C40BA6" w:rsidRPr="001734D6" w:rsidRDefault="00C40BA6"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pecific dilution protocols should be defined by anatomical zone (e.g., fac</w:t>
      </w:r>
      <w:r w:rsidR="00372333" w:rsidRPr="001734D6">
        <w:rPr>
          <w:rFonts w:ascii="Times New Roman" w:hAnsi="Times New Roman" w:cs="Times New Roman"/>
          <w:sz w:val="24"/>
          <w:szCs w:val="24"/>
          <w:lang w:val="en-US"/>
        </w:rPr>
        <w:t>e</w:t>
      </w:r>
      <w:r w:rsidRPr="001734D6">
        <w:rPr>
          <w:rFonts w:ascii="Times New Roman" w:hAnsi="Times New Roman" w:cs="Times New Roman"/>
          <w:sz w:val="24"/>
          <w:szCs w:val="24"/>
          <w:lang w:val="en-US"/>
        </w:rPr>
        <w:t xml:space="preserve"> 1:1, body 1:4).</w:t>
      </w:r>
    </w:p>
    <w:p w14:paraId="5F0A28AA" w14:textId="77777777" w:rsidR="00C40BA6" w:rsidRPr="001734D6" w:rsidRDefault="00C40BA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1A9C7E92" w14:textId="77777777" w:rsidR="00AA0521" w:rsidRPr="001734D6" w:rsidRDefault="00AA0521"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selection of CaHA or PLLA should be based on: skin type (Fitzpatrick), skin thickness, degree of sagging, and patient age.</w:t>
      </w:r>
    </w:p>
    <w:p w14:paraId="4934AD86" w14:textId="58EAF7BD" w:rsidR="00AA0521" w:rsidRPr="001734D6" w:rsidRDefault="00AA0521"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197E6AE7" w14:textId="77777777" w:rsidR="007A10A7" w:rsidRPr="001734D6" w:rsidRDefault="007A10A7"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lastRenderedPageBreak/>
        <w:t>Guidelines for the treatment of nodules should be established (e.g., massage, intralesional corticosteroids).</w:t>
      </w:r>
    </w:p>
    <w:p w14:paraId="3EC1C287" w14:textId="77777777" w:rsidR="007A10A7" w:rsidRPr="001734D6" w:rsidRDefault="007A10A7"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321290EE" w14:textId="77777777" w:rsidR="00EA4D5A" w:rsidRPr="001734D6" w:rsidRDefault="00EA4D5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CaHA is the first option for facial contour definition (e.g., jawline, cheekbones).</w:t>
      </w:r>
    </w:p>
    <w:p w14:paraId="3D9BBF21" w14:textId="79BE2C46" w:rsidR="00EA4D5A" w:rsidRPr="001734D6" w:rsidRDefault="00EA4D5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w:t>
      </w:r>
      <w:r w:rsidRPr="001734D6">
        <w:rPr>
          <w:rFonts w:ascii="Times New Roman" w:hAnsi="Times New Roman" w:cs="Times New Roman"/>
          <w:sz w:val="24"/>
          <w:szCs w:val="24"/>
          <w:lang w:val="en-US"/>
        </w:rPr>
        <w:t>trong consensus 85.7%</w:t>
      </w:r>
    </w:p>
    <w:p w14:paraId="667BD965" w14:textId="6125C60E" w:rsidR="00F74B89" w:rsidRPr="001734D6" w:rsidRDefault="00F74B89"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PLLA is prioritized in patients with marked sagging or moderate to severe loss of ligament support.</w:t>
      </w:r>
    </w:p>
    <w:p w14:paraId="550FC091" w14:textId="3D1AF111" w:rsidR="00517936" w:rsidRPr="001734D6" w:rsidRDefault="00F74B89"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7812313D" w14:textId="55E1B1D9" w:rsidR="006A7BC6" w:rsidRPr="001734D6" w:rsidRDefault="006A7BC6"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hands are a key area for the use of CaHA.</w:t>
      </w:r>
    </w:p>
    <w:p w14:paraId="65567D87" w14:textId="77777777" w:rsidR="006A7BC6" w:rsidRPr="001734D6" w:rsidRDefault="006A7BC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itial statement:</w:t>
      </w:r>
    </w:p>
    <w:p w14:paraId="25EEE883" w14:textId="77777777" w:rsidR="009C34F6" w:rsidRPr="001734D6" w:rsidRDefault="006A7BC6"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Agree 6</w:t>
      </w:r>
      <w:r w:rsidRPr="001734D6">
        <w:rPr>
          <w:rFonts w:ascii="Times New Roman" w:hAnsi="Times New Roman" w:cs="Times New Roman"/>
          <w:sz w:val="24"/>
          <w:szCs w:val="24"/>
          <w:lang w:val="en-US"/>
        </w:rPr>
        <w:t>4</w:t>
      </w:r>
      <w:r w:rsidRPr="001734D6">
        <w:rPr>
          <w:rFonts w:ascii="Times New Roman" w:hAnsi="Times New Roman" w:cs="Times New Roman"/>
          <w:sz w:val="24"/>
          <w:szCs w:val="24"/>
          <w:lang w:val="en-US"/>
        </w:rPr>
        <w:t>.</w:t>
      </w:r>
      <w:r w:rsidRPr="001734D6">
        <w:rPr>
          <w:rFonts w:ascii="Times New Roman" w:hAnsi="Times New Roman" w:cs="Times New Roman"/>
          <w:sz w:val="24"/>
          <w:szCs w:val="24"/>
          <w:lang w:val="en-US"/>
        </w:rPr>
        <w:t>3</w:t>
      </w:r>
      <w:r w:rsidRPr="001734D6">
        <w:rPr>
          <w:rFonts w:ascii="Times New Roman" w:hAnsi="Times New Roman" w:cs="Times New Roman"/>
          <w:sz w:val="24"/>
          <w:szCs w:val="24"/>
          <w:lang w:val="en-US"/>
        </w:rPr>
        <w:t>%</w:t>
      </w:r>
    </w:p>
    <w:p w14:paraId="304F3DF3" w14:textId="77777777" w:rsidR="009C34F6" w:rsidRPr="001734D6" w:rsidRDefault="006A7BC6"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Neutral </w:t>
      </w:r>
      <w:r w:rsidRPr="001734D6">
        <w:rPr>
          <w:rFonts w:ascii="Times New Roman" w:hAnsi="Times New Roman" w:cs="Times New Roman"/>
          <w:sz w:val="24"/>
          <w:szCs w:val="24"/>
          <w:lang w:val="en-US"/>
        </w:rPr>
        <w:t>35.7</w:t>
      </w:r>
      <w:r w:rsidRPr="001734D6">
        <w:rPr>
          <w:rFonts w:ascii="Times New Roman" w:hAnsi="Times New Roman" w:cs="Times New Roman"/>
          <w:sz w:val="24"/>
          <w:szCs w:val="24"/>
          <w:lang w:val="en-US"/>
        </w:rPr>
        <w:t>%</w:t>
      </w:r>
    </w:p>
    <w:p w14:paraId="369741E9" w14:textId="533A62F2" w:rsidR="006A7BC6" w:rsidRPr="001734D6" w:rsidRDefault="006A7BC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The lack of consensus arose because, given the variety of products and treatments they use, not all experts considered CaHA suitable for the hands, and some lacked experience in this specific area. Nevertheless, when referring to the available literature, we found clear indications supporting the use of this product for hand </w:t>
      </w:r>
      <w:r w:rsidRPr="001734D6">
        <w:rPr>
          <w:rFonts w:ascii="Times New Roman" w:hAnsi="Times New Roman" w:cs="Times New Roman"/>
          <w:sz w:val="24"/>
          <w:szCs w:val="24"/>
          <w:lang w:val="en-US"/>
        </w:rPr>
        <w:t xml:space="preserve">rejuvenation </w:t>
      </w:r>
      <w:r w:rsidRPr="001734D6">
        <w:rPr>
          <w:rFonts w:ascii="Times New Roman" w:hAnsi="Times New Roman" w:cs="Times New Roman"/>
          <w:sz w:val="24"/>
          <w:szCs w:val="24"/>
          <w:lang w:val="en-US"/>
        </w:rPr>
        <w:t>treatments</w:t>
      </w:r>
      <w:r w:rsidRPr="001734D6">
        <w:rPr>
          <w:rFonts w:ascii="Times New Roman" w:hAnsi="Times New Roman" w:cs="Times New Roman"/>
          <w:sz w:val="24"/>
          <w:szCs w:val="24"/>
          <w:lang w:val="en-US"/>
        </w:rPr>
        <w:t>.</w:t>
      </w:r>
    </w:p>
    <w:p w14:paraId="750B7DD3" w14:textId="77777777" w:rsidR="006A7BC6" w:rsidRPr="001734D6" w:rsidRDefault="006A7BC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Final statement:</w:t>
      </w:r>
    </w:p>
    <w:p w14:paraId="54E6F040" w14:textId="77777777" w:rsidR="006A7BC6" w:rsidRPr="001734D6" w:rsidRDefault="006A7BC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42FD52A6" w14:textId="18D73C72" w:rsidR="006A7BC6" w:rsidRPr="001734D6" w:rsidRDefault="009C34F6"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PLLA is reserved for patients over 45 years of age with advanced sagging.</w:t>
      </w:r>
    </w:p>
    <w:p w14:paraId="48AA569A" w14:textId="77777777" w:rsidR="009C34F6" w:rsidRPr="001734D6" w:rsidRDefault="009C34F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itial statement:</w:t>
      </w:r>
    </w:p>
    <w:p w14:paraId="38AED6E5" w14:textId="77777777" w:rsidR="009C34F6" w:rsidRPr="001734D6" w:rsidRDefault="009C34F6"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Agree 64.</w:t>
      </w:r>
      <w:r w:rsidRPr="001734D6">
        <w:rPr>
          <w:rFonts w:ascii="Times New Roman" w:hAnsi="Times New Roman" w:cs="Times New Roman"/>
          <w:sz w:val="24"/>
          <w:szCs w:val="24"/>
          <w:lang w:val="en-US"/>
        </w:rPr>
        <w:t>2</w:t>
      </w:r>
      <w:r w:rsidRPr="001734D6">
        <w:rPr>
          <w:rFonts w:ascii="Times New Roman" w:hAnsi="Times New Roman" w:cs="Times New Roman"/>
          <w:sz w:val="24"/>
          <w:szCs w:val="24"/>
          <w:lang w:val="en-US"/>
        </w:rPr>
        <w:t>%</w:t>
      </w:r>
    </w:p>
    <w:p w14:paraId="7366B73B" w14:textId="68CFEDA1" w:rsidR="009C34F6" w:rsidRPr="001734D6" w:rsidRDefault="009C34F6"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Neutral </w:t>
      </w:r>
      <w:r w:rsidRPr="001734D6">
        <w:rPr>
          <w:rFonts w:ascii="Times New Roman" w:hAnsi="Times New Roman" w:cs="Times New Roman"/>
          <w:sz w:val="24"/>
          <w:szCs w:val="24"/>
          <w:lang w:val="en-US"/>
        </w:rPr>
        <w:t>21</w:t>
      </w:r>
      <w:r w:rsidRPr="001734D6">
        <w:rPr>
          <w:rFonts w:ascii="Times New Roman" w:hAnsi="Times New Roman" w:cs="Times New Roman"/>
          <w:sz w:val="24"/>
          <w:szCs w:val="24"/>
          <w:lang w:val="en-US"/>
        </w:rPr>
        <w:t>.</w:t>
      </w:r>
      <w:r w:rsidRPr="001734D6">
        <w:rPr>
          <w:rFonts w:ascii="Times New Roman" w:hAnsi="Times New Roman" w:cs="Times New Roman"/>
          <w:sz w:val="24"/>
          <w:szCs w:val="24"/>
          <w:lang w:val="en-US"/>
        </w:rPr>
        <w:t>4</w:t>
      </w:r>
      <w:r w:rsidRPr="001734D6">
        <w:rPr>
          <w:rFonts w:ascii="Times New Roman" w:hAnsi="Times New Roman" w:cs="Times New Roman"/>
          <w:sz w:val="24"/>
          <w:szCs w:val="24"/>
          <w:lang w:val="en-US"/>
        </w:rPr>
        <w:t>%</w:t>
      </w:r>
    </w:p>
    <w:p w14:paraId="114FC95B" w14:textId="25524051" w:rsidR="009C34F6" w:rsidRPr="001734D6" w:rsidRDefault="009C34F6"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Disagree 1</w:t>
      </w:r>
      <w:r w:rsidRPr="001734D6">
        <w:rPr>
          <w:rFonts w:ascii="Times New Roman" w:hAnsi="Times New Roman" w:cs="Times New Roman"/>
          <w:sz w:val="24"/>
          <w:szCs w:val="24"/>
          <w:lang w:val="en-US"/>
        </w:rPr>
        <w:t>4</w:t>
      </w:r>
      <w:r w:rsidRPr="001734D6">
        <w:rPr>
          <w:rFonts w:ascii="Times New Roman" w:hAnsi="Times New Roman" w:cs="Times New Roman"/>
          <w:sz w:val="24"/>
          <w:szCs w:val="24"/>
          <w:lang w:val="en-US"/>
        </w:rPr>
        <w:t>.</w:t>
      </w:r>
      <w:r w:rsidRPr="001734D6">
        <w:rPr>
          <w:rFonts w:ascii="Times New Roman" w:hAnsi="Times New Roman" w:cs="Times New Roman"/>
          <w:sz w:val="24"/>
          <w:szCs w:val="24"/>
          <w:lang w:val="en-US"/>
        </w:rPr>
        <w:t>2</w:t>
      </w:r>
      <w:r w:rsidRPr="001734D6">
        <w:rPr>
          <w:rFonts w:ascii="Times New Roman" w:hAnsi="Times New Roman" w:cs="Times New Roman"/>
          <w:sz w:val="24"/>
          <w:szCs w:val="24"/>
          <w:lang w:val="en-US"/>
        </w:rPr>
        <w:t>%</w:t>
      </w:r>
    </w:p>
    <w:p w14:paraId="5D0B1AF3" w14:textId="77777777" w:rsidR="009A79B2" w:rsidRPr="001734D6" w:rsidRDefault="009A79B2"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reason there was discussion regarding this statement is that some experts did not restrict the use of PLLA to patients over a certain age, nor exclusively to those with advanced sagging. When reviewing the literature, we found that CaHA generally has a broader application in younger patients, while PLLA was more commonly preferred as a long-term reparative mechanism.</w:t>
      </w:r>
    </w:p>
    <w:p w14:paraId="56211409" w14:textId="77777777" w:rsidR="009C34F6" w:rsidRPr="001734D6" w:rsidRDefault="009C34F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Final statement:</w:t>
      </w:r>
    </w:p>
    <w:p w14:paraId="3E1E581D" w14:textId="6F17842D" w:rsidR="009C34F6" w:rsidRPr="001734D6" w:rsidRDefault="009C34F6"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Strong consensus </w:t>
      </w:r>
      <w:r w:rsidR="007855B7" w:rsidRPr="001734D6">
        <w:rPr>
          <w:rFonts w:ascii="Times New Roman" w:hAnsi="Times New Roman" w:cs="Times New Roman"/>
          <w:sz w:val="24"/>
          <w:szCs w:val="24"/>
          <w:lang w:val="en-US"/>
        </w:rPr>
        <w:t>100</w:t>
      </w:r>
      <w:r w:rsidRPr="001734D6">
        <w:rPr>
          <w:rFonts w:ascii="Times New Roman" w:hAnsi="Times New Roman" w:cs="Times New Roman"/>
          <w:sz w:val="24"/>
          <w:szCs w:val="24"/>
          <w:lang w:val="en-US"/>
        </w:rPr>
        <w:t>%</w:t>
      </w:r>
    </w:p>
    <w:p w14:paraId="222B6BE6" w14:textId="77777777" w:rsidR="00753B6F" w:rsidRPr="001734D6" w:rsidRDefault="00753B6F"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re are no clinically valid reasons to avoid the use of CaHA or PLLA if standardized protocols are followed.</w:t>
      </w:r>
    </w:p>
    <w:p w14:paraId="06F15959" w14:textId="77777777" w:rsidR="00753B6F" w:rsidRPr="001734D6" w:rsidRDefault="00753B6F"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58BC7DBB" w14:textId="7AEF0F7E" w:rsidR="00B25F68" w:rsidRPr="001734D6" w:rsidRDefault="00ED5C5E"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lastRenderedPageBreak/>
        <w:t>CaHA is preferred in young patients (approximately 25-45 years old) for prevention of aging and improvement of skin quality.</w:t>
      </w:r>
    </w:p>
    <w:p w14:paraId="5CC9ABDB" w14:textId="1865D1CB" w:rsidR="00ED5C5E" w:rsidRPr="001734D6" w:rsidRDefault="00ED5C5E"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72BF4DB8" w14:textId="2F05EA9E" w:rsidR="007855B7" w:rsidRPr="001734D6" w:rsidRDefault="007855B7"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PLLA is more suitable for patients over 45 years of age with moderate to severe sagging.</w:t>
      </w:r>
    </w:p>
    <w:p w14:paraId="75D049F3" w14:textId="77777777" w:rsidR="007855B7" w:rsidRPr="001734D6" w:rsidRDefault="007855B7"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itial statement:</w:t>
      </w:r>
    </w:p>
    <w:p w14:paraId="52B1D76D" w14:textId="35BEBB1B" w:rsidR="007855B7" w:rsidRPr="001734D6" w:rsidRDefault="007855B7"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Agree </w:t>
      </w:r>
      <w:r w:rsidRPr="001734D6">
        <w:rPr>
          <w:rFonts w:ascii="Times New Roman" w:hAnsi="Times New Roman" w:cs="Times New Roman"/>
          <w:sz w:val="24"/>
          <w:szCs w:val="24"/>
          <w:lang w:val="en-US"/>
        </w:rPr>
        <w:t>57.1</w:t>
      </w:r>
      <w:r w:rsidRPr="001734D6">
        <w:rPr>
          <w:rFonts w:ascii="Times New Roman" w:hAnsi="Times New Roman" w:cs="Times New Roman"/>
          <w:sz w:val="24"/>
          <w:szCs w:val="24"/>
          <w:lang w:val="en-US"/>
        </w:rPr>
        <w:t>%</w:t>
      </w:r>
    </w:p>
    <w:p w14:paraId="42C8DAF6" w14:textId="2BAAA06A" w:rsidR="007855B7" w:rsidRPr="001734D6" w:rsidRDefault="007855B7"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Neutral </w:t>
      </w:r>
      <w:r w:rsidRPr="001734D6">
        <w:rPr>
          <w:rFonts w:ascii="Times New Roman" w:hAnsi="Times New Roman" w:cs="Times New Roman"/>
          <w:sz w:val="24"/>
          <w:szCs w:val="24"/>
          <w:lang w:val="en-US"/>
        </w:rPr>
        <w:t>42.8</w:t>
      </w:r>
      <w:r w:rsidRPr="001734D6">
        <w:rPr>
          <w:rFonts w:ascii="Times New Roman" w:hAnsi="Times New Roman" w:cs="Times New Roman"/>
          <w:sz w:val="24"/>
          <w:szCs w:val="24"/>
          <w:lang w:val="en-US"/>
        </w:rPr>
        <w:t>%</w:t>
      </w:r>
    </w:p>
    <w:p w14:paraId="2AB849E8" w14:textId="77777777" w:rsidR="007855B7" w:rsidRPr="001734D6" w:rsidRDefault="007855B7"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discussion occurred because experts believed that the use of PLLA should not be limited to older patients. However, after reviewing the literature and finding that this product is generally reserved for older patients with more advanced sagging, consensus was reached.</w:t>
      </w:r>
    </w:p>
    <w:p w14:paraId="612402A1" w14:textId="77777777" w:rsidR="007855B7" w:rsidRPr="001734D6" w:rsidRDefault="007855B7"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Final statement:</w:t>
      </w:r>
    </w:p>
    <w:p w14:paraId="3D85B886" w14:textId="77777777" w:rsidR="007855B7" w:rsidRPr="001734D6" w:rsidRDefault="007855B7"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7CBB5661" w14:textId="77777777" w:rsidR="00CE2629" w:rsidRPr="001734D6" w:rsidRDefault="00CE2629"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 patients with thick or photoaged skin (Fitzpatrick III–IV), CaHA is the first option.</w:t>
      </w:r>
    </w:p>
    <w:p w14:paraId="112754C0" w14:textId="77777777" w:rsidR="00CE2629" w:rsidRPr="001734D6" w:rsidRDefault="00CE2629" w:rsidP="00C450DF">
      <w:pPr>
        <w:jc w:val="both"/>
        <w:rPr>
          <w:rFonts w:ascii="Times New Roman" w:hAnsi="Times New Roman" w:cs="Times New Roman"/>
          <w:sz w:val="24"/>
          <w:szCs w:val="24"/>
          <w:lang w:val="en-US"/>
        </w:rPr>
      </w:pPr>
      <w:bookmarkStart w:id="0" w:name="_Hlk207611331"/>
      <w:r w:rsidRPr="001734D6">
        <w:rPr>
          <w:rFonts w:ascii="Times New Roman" w:hAnsi="Times New Roman" w:cs="Times New Roman"/>
          <w:sz w:val="24"/>
          <w:szCs w:val="24"/>
          <w:lang w:val="en-US"/>
        </w:rPr>
        <w:t>Initial statement:</w:t>
      </w:r>
    </w:p>
    <w:p w14:paraId="2CEB02EC" w14:textId="4B11A218" w:rsidR="00CE2629" w:rsidRPr="001734D6" w:rsidRDefault="00CE2629"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Agree </w:t>
      </w:r>
      <w:r w:rsidRPr="001734D6">
        <w:rPr>
          <w:rFonts w:ascii="Times New Roman" w:hAnsi="Times New Roman" w:cs="Times New Roman"/>
          <w:sz w:val="24"/>
          <w:szCs w:val="24"/>
          <w:lang w:val="en-US"/>
        </w:rPr>
        <w:t>71</w:t>
      </w:r>
      <w:r w:rsidRPr="001734D6">
        <w:rPr>
          <w:rFonts w:ascii="Times New Roman" w:hAnsi="Times New Roman" w:cs="Times New Roman"/>
          <w:sz w:val="24"/>
          <w:szCs w:val="24"/>
          <w:lang w:val="en-US"/>
        </w:rPr>
        <w:t>.</w:t>
      </w:r>
      <w:r w:rsidRPr="001734D6">
        <w:rPr>
          <w:rFonts w:ascii="Times New Roman" w:hAnsi="Times New Roman" w:cs="Times New Roman"/>
          <w:sz w:val="24"/>
          <w:szCs w:val="24"/>
          <w:lang w:val="en-US"/>
        </w:rPr>
        <w:t>4</w:t>
      </w:r>
      <w:r w:rsidRPr="001734D6">
        <w:rPr>
          <w:rFonts w:ascii="Times New Roman" w:hAnsi="Times New Roman" w:cs="Times New Roman"/>
          <w:sz w:val="24"/>
          <w:szCs w:val="24"/>
          <w:lang w:val="en-US"/>
        </w:rPr>
        <w:t>%</w:t>
      </w:r>
    </w:p>
    <w:p w14:paraId="4EDBE1EA" w14:textId="058E486C" w:rsidR="00CE2629" w:rsidRPr="001734D6" w:rsidRDefault="00CE2629"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Neutral </w:t>
      </w:r>
      <w:r w:rsidRPr="001734D6">
        <w:rPr>
          <w:rFonts w:ascii="Times New Roman" w:hAnsi="Times New Roman" w:cs="Times New Roman"/>
          <w:sz w:val="24"/>
          <w:szCs w:val="24"/>
          <w:lang w:val="en-US"/>
        </w:rPr>
        <w:t>28</w:t>
      </w:r>
      <w:r w:rsidRPr="001734D6">
        <w:rPr>
          <w:rFonts w:ascii="Times New Roman" w:hAnsi="Times New Roman" w:cs="Times New Roman"/>
          <w:sz w:val="24"/>
          <w:szCs w:val="24"/>
          <w:lang w:val="en-US"/>
        </w:rPr>
        <w:t>.</w:t>
      </w:r>
      <w:r w:rsidRPr="001734D6">
        <w:rPr>
          <w:rFonts w:ascii="Times New Roman" w:hAnsi="Times New Roman" w:cs="Times New Roman"/>
          <w:sz w:val="24"/>
          <w:szCs w:val="24"/>
          <w:lang w:val="en-US"/>
        </w:rPr>
        <w:t>6</w:t>
      </w:r>
      <w:r w:rsidRPr="001734D6">
        <w:rPr>
          <w:rFonts w:ascii="Times New Roman" w:hAnsi="Times New Roman" w:cs="Times New Roman"/>
          <w:sz w:val="24"/>
          <w:szCs w:val="24"/>
          <w:lang w:val="en-US"/>
        </w:rPr>
        <w:t>%</w:t>
      </w:r>
    </w:p>
    <w:p w14:paraId="6BA44A91" w14:textId="77777777" w:rsidR="00CE2629" w:rsidRPr="001734D6" w:rsidRDefault="00CE2629"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The reason this statement was debated is that some experts did not necessarily consider CaHA to be the first-line treatment for patients with thick or photoaged skin. However, the literature indicates that while it may not always be the absolute first choice, it is indeed one of the preferred treatments for these skin types.</w:t>
      </w:r>
    </w:p>
    <w:p w14:paraId="360F4D25" w14:textId="18CD89A0" w:rsidR="00CE2629" w:rsidRPr="001734D6" w:rsidRDefault="00CE2629"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Final statement:</w:t>
      </w:r>
    </w:p>
    <w:p w14:paraId="040F5119" w14:textId="77777777" w:rsidR="00CE2629" w:rsidRPr="001734D6" w:rsidRDefault="00CE2629"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bookmarkEnd w:id="0"/>
    <w:p w14:paraId="572B4B24" w14:textId="77777777" w:rsidR="005049B3" w:rsidRPr="001734D6" w:rsidRDefault="005049B3"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PLLA is preferred in thin skin or areas with low adipose tissue to avoid nodules.</w:t>
      </w:r>
    </w:p>
    <w:p w14:paraId="55D3C70C" w14:textId="77777777" w:rsidR="005049B3" w:rsidRPr="001734D6" w:rsidRDefault="005049B3"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601450E5" w14:textId="77777777" w:rsidR="0020295B" w:rsidRPr="001734D6" w:rsidRDefault="0020295B"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dividualization of therapy is essential: there is no single protocol for all patients.</w:t>
      </w:r>
    </w:p>
    <w:p w14:paraId="5825A40A" w14:textId="4F24A845" w:rsidR="007855B7" w:rsidRPr="001734D6" w:rsidRDefault="0020295B"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10559961" w14:textId="77777777" w:rsidR="00D97E4A" w:rsidRPr="001734D6" w:rsidRDefault="00D97E4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For facial applications, CaHA should be diluted in a 1:1 ratio (5 ml of Radiesse + 1.5 ml of diluent).</w:t>
      </w:r>
    </w:p>
    <w:p w14:paraId="34F772AA" w14:textId="141F12F2" w:rsidR="00D97E4A" w:rsidRPr="001734D6" w:rsidRDefault="00D97E4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76.9%</w:t>
      </w:r>
    </w:p>
    <w:p w14:paraId="09035805" w14:textId="77777777" w:rsidR="001734D6" w:rsidRDefault="001734D6" w:rsidP="00C450DF">
      <w:pPr>
        <w:pStyle w:val="Prrafodelista"/>
        <w:jc w:val="both"/>
        <w:rPr>
          <w:rFonts w:ascii="Times New Roman" w:hAnsi="Times New Roman" w:cs="Times New Roman"/>
          <w:sz w:val="24"/>
          <w:szCs w:val="24"/>
          <w:lang w:val="en-US"/>
        </w:rPr>
      </w:pPr>
    </w:p>
    <w:p w14:paraId="03D4A5C0" w14:textId="7D6AE5EB" w:rsidR="00C7438A" w:rsidRPr="001734D6" w:rsidRDefault="00C7438A" w:rsidP="00C450DF">
      <w:pPr>
        <w:pStyle w:val="Prrafodelista"/>
        <w:numPr>
          <w:ilvl w:val="0"/>
          <w:numId w:val="1"/>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lastRenderedPageBreak/>
        <w:t>PLLA should be reconstituted with 8 to 10 ml of sterile water + 2 ml of lidocaine for facial use.</w:t>
      </w:r>
    </w:p>
    <w:p w14:paraId="0D81DFE2" w14:textId="77777777" w:rsidR="00C7438A" w:rsidRPr="001734D6" w:rsidRDefault="00C7438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85.7%</w:t>
      </w:r>
    </w:p>
    <w:p w14:paraId="3E8384A6" w14:textId="77777777" w:rsidR="00737E69" w:rsidRPr="00737E69" w:rsidRDefault="00737E69" w:rsidP="00C450DF">
      <w:pPr>
        <w:pStyle w:val="Prrafodelista"/>
        <w:numPr>
          <w:ilvl w:val="0"/>
          <w:numId w:val="1"/>
        </w:numPr>
        <w:jc w:val="both"/>
        <w:rPr>
          <w:rFonts w:ascii="Times New Roman" w:hAnsi="Times New Roman" w:cs="Times New Roman"/>
          <w:sz w:val="24"/>
          <w:szCs w:val="24"/>
          <w:lang w:val="en-US"/>
        </w:rPr>
      </w:pPr>
      <w:r w:rsidRPr="00737E69">
        <w:rPr>
          <w:rFonts w:ascii="Times New Roman" w:hAnsi="Times New Roman" w:cs="Times New Roman"/>
          <w:sz w:val="24"/>
          <w:szCs w:val="24"/>
          <w:lang w:val="en-US"/>
        </w:rPr>
        <w:t>For body areas (abdomen, glutes), CaHA should be diluted 1:4 to optimize coverage and safety.</w:t>
      </w:r>
    </w:p>
    <w:p w14:paraId="54C9BB0B" w14:textId="77777777" w:rsidR="00737E69" w:rsidRPr="00737E69" w:rsidRDefault="00737E69" w:rsidP="00C450DF">
      <w:pPr>
        <w:jc w:val="both"/>
        <w:rPr>
          <w:rFonts w:ascii="Times New Roman" w:hAnsi="Times New Roman" w:cs="Times New Roman"/>
          <w:sz w:val="24"/>
          <w:szCs w:val="24"/>
          <w:lang w:val="en-US"/>
        </w:rPr>
      </w:pPr>
      <w:r w:rsidRPr="00737E69">
        <w:rPr>
          <w:rFonts w:ascii="Times New Roman" w:hAnsi="Times New Roman" w:cs="Times New Roman"/>
          <w:sz w:val="24"/>
          <w:szCs w:val="24"/>
          <w:lang w:val="en-US"/>
        </w:rPr>
        <w:t>Strong consensus 85.7%</w:t>
      </w:r>
    </w:p>
    <w:p w14:paraId="6AB79113" w14:textId="1C9E162A" w:rsidR="00C7438A" w:rsidRPr="003358AA" w:rsidRDefault="003358AA" w:rsidP="00C450DF">
      <w:pPr>
        <w:pStyle w:val="Prrafodelista"/>
        <w:numPr>
          <w:ilvl w:val="0"/>
          <w:numId w:val="1"/>
        </w:numPr>
        <w:jc w:val="both"/>
        <w:rPr>
          <w:rFonts w:ascii="Times New Roman" w:hAnsi="Times New Roman" w:cs="Times New Roman"/>
          <w:sz w:val="24"/>
          <w:szCs w:val="24"/>
          <w:lang w:val="en-US"/>
        </w:rPr>
      </w:pPr>
      <w:r w:rsidRPr="003358AA">
        <w:rPr>
          <w:rFonts w:ascii="Times New Roman" w:hAnsi="Times New Roman" w:cs="Times New Roman"/>
          <w:sz w:val="24"/>
          <w:szCs w:val="24"/>
          <w:lang w:val="en-US"/>
        </w:rPr>
        <w:t>CaHA is the biostimulator of choice for the face (middle and lower third).</w:t>
      </w:r>
    </w:p>
    <w:p w14:paraId="403A5BE9" w14:textId="77777777" w:rsidR="003358AA" w:rsidRDefault="003358A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Moderate consensus 78.5%</w:t>
      </w:r>
    </w:p>
    <w:p w14:paraId="28B1FC6C" w14:textId="14B48CC8" w:rsidR="00913C38" w:rsidRPr="00913C38" w:rsidRDefault="00913C38" w:rsidP="00C450DF">
      <w:pPr>
        <w:pStyle w:val="Prrafodelista"/>
        <w:numPr>
          <w:ilvl w:val="0"/>
          <w:numId w:val="1"/>
        </w:numPr>
        <w:jc w:val="both"/>
        <w:rPr>
          <w:rFonts w:ascii="Times New Roman" w:hAnsi="Times New Roman" w:cs="Times New Roman"/>
          <w:sz w:val="24"/>
          <w:szCs w:val="24"/>
          <w:lang w:val="en-US"/>
        </w:rPr>
      </w:pPr>
      <w:r w:rsidRPr="00913C38">
        <w:rPr>
          <w:rFonts w:ascii="Times New Roman" w:hAnsi="Times New Roman" w:cs="Times New Roman"/>
          <w:sz w:val="24"/>
          <w:szCs w:val="24"/>
          <w:lang w:val="en-US"/>
        </w:rPr>
        <w:t>PLLA should be reserved for the upper facial third (forehead, temples) due to its gradual collagen stimulation and natural results.</w:t>
      </w:r>
    </w:p>
    <w:p w14:paraId="78E9E670" w14:textId="5D28A102" w:rsidR="003358AA" w:rsidRDefault="00913C38"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65BA6A06" w14:textId="77777777" w:rsidR="00110704" w:rsidRPr="00110704" w:rsidRDefault="00110704" w:rsidP="00C450DF">
      <w:pPr>
        <w:pStyle w:val="Prrafodelista"/>
        <w:numPr>
          <w:ilvl w:val="0"/>
          <w:numId w:val="1"/>
        </w:numPr>
        <w:jc w:val="both"/>
        <w:rPr>
          <w:rFonts w:ascii="Times New Roman" w:hAnsi="Times New Roman" w:cs="Times New Roman"/>
          <w:sz w:val="24"/>
          <w:szCs w:val="24"/>
          <w:lang w:val="en-US"/>
        </w:rPr>
      </w:pPr>
      <w:r w:rsidRPr="00110704">
        <w:rPr>
          <w:rFonts w:ascii="Times New Roman" w:hAnsi="Times New Roman" w:cs="Times New Roman"/>
          <w:sz w:val="24"/>
          <w:szCs w:val="24"/>
          <w:lang w:val="en-US"/>
        </w:rPr>
        <w:t>CaHA is not the first option for extensive body areas (e.g., abdomen) due to its low coverage and durability performance.</w:t>
      </w:r>
    </w:p>
    <w:p w14:paraId="247FC39B" w14:textId="77777777" w:rsidR="00110704" w:rsidRPr="001734D6" w:rsidRDefault="00110704"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itial statement:</w:t>
      </w:r>
    </w:p>
    <w:p w14:paraId="547FDFAF" w14:textId="77777777" w:rsidR="00110704" w:rsidRPr="001734D6" w:rsidRDefault="00110704"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Agree 71.4%</w:t>
      </w:r>
    </w:p>
    <w:p w14:paraId="48B51643" w14:textId="1BEE276D" w:rsidR="00110704" w:rsidRDefault="00110704"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Neutral 2</w:t>
      </w:r>
      <w:r>
        <w:rPr>
          <w:rFonts w:ascii="Times New Roman" w:hAnsi="Times New Roman" w:cs="Times New Roman"/>
          <w:sz w:val="24"/>
          <w:szCs w:val="24"/>
          <w:lang w:val="en-US"/>
        </w:rPr>
        <w:t>1</w:t>
      </w:r>
      <w:r w:rsidRPr="001734D6">
        <w:rPr>
          <w:rFonts w:ascii="Times New Roman" w:hAnsi="Times New Roman" w:cs="Times New Roman"/>
          <w:sz w:val="24"/>
          <w:szCs w:val="24"/>
          <w:lang w:val="en-US"/>
        </w:rPr>
        <w:t>.</w:t>
      </w:r>
      <w:r>
        <w:rPr>
          <w:rFonts w:ascii="Times New Roman" w:hAnsi="Times New Roman" w:cs="Times New Roman"/>
          <w:sz w:val="24"/>
          <w:szCs w:val="24"/>
          <w:lang w:val="en-US"/>
        </w:rPr>
        <w:t>4</w:t>
      </w:r>
      <w:r w:rsidRPr="001734D6">
        <w:rPr>
          <w:rFonts w:ascii="Times New Roman" w:hAnsi="Times New Roman" w:cs="Times New Roman"/>
          <w:sz w:val="24"/>
          <w:szCs w:val="24"/>
          <w:lang w:val="en-US"/>
        </w:rPr>
        <w:t>%</w:t>
      </w:r>
    </w:p>
    <w:p w14:paraId="3E91C3B8" w14:textId="23FE3AA3" w:rsidR="00110704" w:rsidRPr="001734D6" w:rsidRDefault="00110704" w:rsidP="00C450DF">
      <w:pPr>
        <w:pStyle w:val="Prrafodelista"/>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Disagree 7.1%</w:t>
      </w:r>
    </w:p>
    <w:p w14:paraId="55B0BACB" w14:textId="77777777" w:rsidR="00110704" w:rsidRPr="00110704" w:rsidRDefault="00110704" w:rsidP="00C450DF">
      <w:pPr>
        <w:jc w:val="both"/>
        <w:rPr>
          <w:rFonts w:ascii="Times New Roman" w:hAnsi="Times New Roman" w:cs="Times New Roman"/>
          <w:sz w:val="24"/>
          <w:szCs w:val="24"/>
          <w:lang w:val="en-US"/>
        </w:rPr>
      </w:pPr>
      <w:r w:rsidRPr="00110704">
        <w:rPr>
          <w:rFonts w:ascii="Times New Roman" w:hAnsi="Times New Roman" w:cs="Times New Roman"/>
          <w:sz w:val="24"/>
          <w:szCs w:val="24"/>
          <w:lang w:val="en-US"/>
        </w:rPr>
        <w:t>The reason this statement was debated is that not all experts agreed with the assertion that CaHA should not be considered a first-line treatment. However, the literature supports its classification as a therapeutic option rather than a primary choice for these areas.</w:t>
      </w:r>
    </w:p>
    <w:p w14:paraId="0C189453" w14:textId="77777777" w:rsidR="00110704" w:rsidRPr="001734D6" w:rsidRDefault="00110704"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Final statement:</w:t>
      </w:r>
    </w:p>
    <w:p w14:paraId="25FEDB44" w14:textId="77777777" w:rsidR="00110704" w:rsidRPr="001734D6" w:rsidRDefault="00110704"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55940D22" w14:textId="77777777" w:rsidR="00262852" w:rsidRPr="00262852" w:rsidRDefault="00262852" w:rsidP="00C450DF">
      <w:pPr>
        <w:pStyle w:val="Prrafodelista"/>
        <w:numPr>
          <w:ilvl w:val="0"/>
          <w:numId w:val="1"/>
        </w:numPr>
        <w:jc w:val="both"/>
        <w:rPr>
          <w:rFonts w:ascii="Times New Roman" w:hAnsi="Times New Roman" w:cs="Times New Roman"/>
          <w:sz w:val="24"/>
          <w:szCs w:val="24"/>
          <w:lang w:val="en-US"/>
        </w:rPr>
      </w:pPr>
      <w:r w:rsidRPr="00262852">
        <w:rPr>
          <w:rFonts w:ascii="Times New Roman" w:hAnsi="Times New Roman" w:cs="Times New Roman"/>
          <w:sz w:val="24"/>
          <w:szCs w:val="24"/>
          <w:lang w:val="en-US"/>
        </w:rPr>
        <w:t>Areas with extremely thin skin (e.g., periorbital region) should be avoided for both CaHA and PLLA.</w:t>
      </w:r>
    </w:p>
    <w:p w14:paraId="4E2BAABF" w14:textId="77777777" w:rsidR="00262852" w:rsidRDefault="00262852" w:rsidP="00C450DF">
      <w:pPr>
        <w:jc w:val="both"/>
        <w:rPr>
          <w:rFonts w:ascii="Times New Roman" w:hAnsi="Times New Roman" w:cs="Times New Roman"/>
          <w:sz w:val="24"/>
          <w:szCs w:val="24"/>
          <w:lang w:val="en-US"/>
        </w:rPr>
      </w:pPr>
      <w:r w:rsidRPr="00262852">
        <w:rPr>
          <w:rFonts w:ascii="Times New Roman" w:hAnsi="Times New Roman" w:cs="Times New Roman"/>
          <w:sz w:val="24"/>
          <w:szCs w:val="24"/>
          <w:lang w:val="en-US"/>
        </w:rPr>
        <w:t>Strong consensus 100%</w:t>
      </w:r>
    </w:p>
    <w:p w14:paraId="5E7F0049" w14:textId="6E81EE82" w:rsidR="00B7009A" w:rsidRPr="00B7009A" w:rsidRDefault="00B7009A" w:rsidP="00C450DF">
      <w:pPr>
        <w:pStyle w:val="Prrafodelista"/>
        <w:numPr>
          <w:ilvl w:val="0"/>
          <w:numId w:val="1"/>
        </w:numPr>
        <w:jc w:val="both"/>
        <w:rPr>
          <w:rFonts w:ascii="Times New Roman" w:hAnsi="Times New Roman" w:cs="Times New Roman"/>
          <w:sz w:val="24"/>
          <w:szCs w:val="24"/>
          <w:lang w:val="en-US"/>
        </w:rPr>
      </w:pPr>
      <w:r w:rsidRPr="00B7009A">
        <w:rPr>
          <w:rFonts w:ascii="Times New Roman" w:hAnsi="Times New Roman" w:cs="Times New Roman"/>
          <w:sz w:val="24"/>
          <w:szCs w:val="24"/>
          <w:lang w:val="en-US"/>
        </w:rPr>
        <w:t>Flexibility in application (e.g., off-label use) depends on the physician’s experience, not on laboratory guidelines.</w:t>
      </w:r>
    </w:p>
    <w:p w14:paraId="49635C97" w14:textId="47E4C46D" w:rsidR="00110704" w:rsidRDefault="00B7009A"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8%</w:t>
      </w:r>
    </w:p>
    <w:p w14:paraId="32F3FC6E" w14:textId="77777777" w:rsidR="00C450DF" w:rsidRPr="00C450DF" w:rsidRDefault="00C450DF" w:rsidP="00C450DF">
      <w:pPr>
        <w:pStyle w:val="Prrafodelista"/>
        <w:numPr>
          <w:ilvl w:val="0"/>
          <w:numId w:val="1"/>
        </w:numPr>
        <w:jc w:val="both"/>
        <w:rPr>
          <w:rFonts w:ascii="Times New Roman" w:hAnsi="Times New Roman" w:cs="Times New Roman"/>
          <w:sz w:val="24"/>
          <w:szCs w:val="24"/>
          <w:lang w:val="en-US"/>
        </w:rPr>
      </w:pPr>
      <w:r w:rsidRPr="00C450DF">
        <w:rPr>
          <w:rFonts w:ascii="Times New Roman" w:hAnsi="Times New Roman" w:cs="Times New Roman"/>
          <w:sz w:val="24"/>
          <w:szCs w:val="24"/>
          <w:lang w:val="en-US"/>
        </w:rPr>
        <w:t>Ideally, sessions of CaHA and PLLA should be separated by at least 4 weeks to reduce risks and evaluate progressive results.</w:t>
      </w:r>
    </w:p>
    <w:p w14:paraId="64192A8D" w14:textId="77777777" w:rsidR="00C450DF" w:rsidRPr="001734D6" w:rsidRDefault="00C450DF"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Initial statement:</w:t>
      </w:r>
    </w:p>
    <w:p w14:paraId="34823D4A" w14:textId="4DC63C5D" w:rsidR="00C450DF" w:rsidRPr="00C450DF" w:rsidRDefault="00C450DF"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 xml:space="preserve">Agree </w:t>
      </w:r>
      <w:r>
        <w:rPr>
          <w:rFonts w:ascii="Times New Roman" w:hAnsi="Times New Roman" w:cs="Times New Roman"/>
          <w:sz w:val="24"/>
          <w:szCs w:val="24"/>
          <w:lang w:val="en-US"/>
        </w:rPr>
        <w:t>69</w:t>
      </w:r>
      <w:r w:rsidRPr="00C450DF">
        <w:rPr>
          <w:rFonts w:ascii="Times New Roman" w:hAnsi="Times New Roman" w:cs="Times New Roman"/>
          <w:sz w:val="24"/>
          <w:szCs w:val="24"/>
          <w:lang w:val="en-US"/>
        </w:rPr>
        <w:t>.</w:t>
      </w:r>
      <w:r>
        <w:rPr>
          <w:rFonts w:ascii="Times New Roman" w:hAnsi="Times New Roman" w:cs="Times New Roman"/>
          <w:sz w:val="24"/>
          <w:szCs w:val="24"/>
          <w:lang w:val="en-US"/>
        </w:rPr>
        <w:t>2</w:t>
      </w:r>
      <w:r w:rsidRPr="00C450DF">
        <w:rPr>
          <w:rFonts w:ascii="Times New Roman" w:hAnsi="Times New Roman" w:cs="Times New Roman"/>
          <w:sz w:val="24"/>
          <w:szCs w:val="24"/>
          <w:lang w:val="en-US"/>
        </w:rPr>
        <w:t>%</w:t>
      </w:r>
    </w:p>
    <w:p w14:paraId="0376001A" w14:textId="0B24E685" w:rsidR="00C450DF" w:rsidRDefault="00C450DF" w:rsidP="00C450DF">
      <w:pPr>
        <w:pStyle w:val="Prrafodelista"/>
        <w:numPr>
          <w:ilvl w:val="0"/>
          <w:numId w:val="2"/>
        </w:num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lastRenderedPageBreak/>
        <w:t xml:space="preserve">Neutral </w:t>
      </w:r>
      <w:r>
        <w:rPr>
          <w:rFonts w:ascii="Times New Roman" w:hAnsi="Times New Roman" w:cs="Times New Roman"/>
          <w:sz w:val="24"/>
          <w:szCs w:val="24"/>
          <w:lang w:val="en-US"/>
        </w:rPr>
        <w:t>30.8</w:t>
      </w:r>
      <w:r w:rsidRPr="001734D6">
        <w:rPr>
          <w:rFonts w:ascii="Times New Roman" w:hAnsi="Times New Roman" w:cs="Times New Roman"/>
          <w:sz w:val="24"/>
          <w:szCs w:val="24"/>
          <w:lang w:val="en-US"/>
        </w:rPr>
        <w:t>%</w:t>
      </w:r>
    </w:p>
    <w:p w14:paraId="069E6241" w14:textId="77777777" w:rsidR="00C450DF" w:rsidRPr="00C450DF" w:rsidRDefault="00C450DF" w:rsidP="00C450DF">
      <w:pPr>
        <w:jc w:val="both"/>
        <w:rPr>
          <w:rFonts w:ascii="Times New Roman" w:hAnsi="Times New Roman" w:cs="Times New Roman"/>
          <w:sz w:val="24"/>
          <w:szCs w:val="24"/>
          <w:lang w:val="en-US"/>
        </w:rPr>
      </w:pPr>
      <w:r w:rsidRPr="00C450DF">
        <w:rPr>
          <w:rFonts w:ascii="Times New Roman" w:hAnsi="Times New Roman" w:cs="Times New Roman"/>
          <w:sz w:val="24"/>
          <w:szCs w:val="24"/>
          <w:lang w:val="en-US"/>
        </w:rPr>
        <w:t>The discussion arose because, while experts agreed on the need for treatment follow-up, the timeframe could vary—often taking up to 6 weeks for either product to show visible results. Additionally, experts emphasized that complication management should be addressed as immediately as possible.</w:t>
      </w:r>
    </w:p>
    <w:p w14:paraId="231C1EDF" w14:textId="77777777" w:rsidR="00C450DF" w:rsidRPr="001734D6" w:rsidRDefault="00C450DF"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Final statement:</w:t>
      </w:r>
    </w:p>
    <w:p w14:paraId="08D9058A" w14:textId="77777777" w:rsidR="00C450DF" w:rsidRPr="001734D6" w:rsidRDefault="00C450DF" w:rsidP="00C450DF">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100%</w:t>
      </w:r>
    </w:p>
    <w:p w14:paraId="071825C6" w14:textId="3E932C91" w:rsidR="00C450DF" w:rsidRDefault="009E2FF0" w:rsidP="009E2FF0">
      <w:pPr>
        <w:pStyle w:val="Prrafodelista"/>
        <w:numPr>
          <w:ilvl w:val="0"/>
          <w:numId w:val="1"/>
        </w:numPr>
        <w:rPr>
          <w:rFonts w:ascii="Times New Roman" w:hAnsi="Times New Roman" w:cs="Times New Roman"/>
          <w:sz w:val="24"/>
          <w:szCs w:val="24"/>
          <w:lang w:val="en-US"/>
        </w:rPr>
      </w:pPr>
      <w:r w:rsidRPr="009E2FF0">
        <w:rPr>
          <w:rFonts w:ascii="Times New Roman" w:hAnsi="Times New Roman" w:cs="Times New Roman"/>
          <w:sz w:val="24"/>
          <w:szCs w:val="24"/>
          <w:lang w:val="en-US"/>
        </w:rPr>
        <w:t>Intense physical exercise should be avoided for 24-48 hours post-treatment to reduce the risk of edema and product migration.</w:t>
      </w:r>
    </w:p>
    <w:p w14:paraId="03D7EB7A" w14:textId="543956AB" w:rsidR="009E2FF0" w:rsidRPr="009E2FF0" w:rsidRDefault="009E2FF0" w:rsidP="009E2FF0">
      <w:pPr>
        <w:jc w:val="both"/>
        <w:rPr>
          <w:rFonts w:ascii="Times New Roman" w:hAnsi="Times New Roman" w:cs="Times New Roman"/>
          <w:sz w:val="24"/>
          <w:szCs w:val="24"/>
          <w:lang w:val="en-US"/>
        </w:rPr>
      </w:pPr>
      <w:r w:rsidRPr="009E2FF0">
        <w:rPr>
          <w:rFonts w:ascii="Times New Roman" w:hAnsi="Times New Roman" w:cs="Times New Roman"/>
          <w:sz w:val="24"/>
          <w:szCs w:val="24"/>
          <w:lang w:val="en-US"/>
        </w:rPr>
        <w:t>Strong consensus 8</w:t>
      </w:r>
      <w:r>
        <w:rPr>
          <w:rFonts w:ascii="Times New Roman" w:hAnsi="Times New Roman" w:cs="Times New Roman"/>
          <w:sz w:val="24"/>
          <w:szCs w:val="24"/>
          <w:lang w:val="en-US"/>
        </w:rPr>
        <w:t>4.6</w:t>
      </w:r>
      <w:r w:rsidRPr="009E2FF0">
        <w:rPr>
          <w:rFonts w:ascii="Times New Roman" w:hAnsi="Times New Roman" w:cs="Times New Roman"/>
          <w:sz w:val="24"/>
          <w:szCs w:val="24"/>
          <w:lang w:val="en-US"/>
        </w:rPr>
        <w:t>%</w:t>
      </w:r>
    </w:p>
    <w:p w14:paraId="23825710" w14:textId="77777777" w:rsidR="003F03A9" w:rsidRPr="003F03A9" w:rsidRDefault="003F03A9" w:rsidP="003F03A9">
      <w:pPr>
        <w:pStyle w:val="Prrafodelista"/>
        <w:numPr>
          <w:ilvl w:val="0"/>
          <w:numId w:val="1"/>
        </w:numPr>
        <w:rPr>
          <w:rFonts w:ascii="Times New Roman" w:hAnsi="Times New Roman" w:cs="Times New Roman"/>
          <w:sz w:val="24"/>
          <w:szCs w:val="24"/>
          <w:lang w:val="en-US"/>
        </w:rPr>
      </w:pPr>
      <w:r w:rsidRPr="003F03A9">
        <w:rPr>
          <w:rFonts w:ascii="Times New Roman" w:hAnsi="Times New Roman" w:cs="Times New Roman"/>
          <w:sz w:val="24"/>
          <w:szCs w:val="24"/>
          <w:lang w:val="en-US"/>
        </w:rPr>
        <w:t>Exposure to heat (saunas, steam baths) should be avoided for 48 hours to prevent inflammation.</w:t>
      </w:r>
    </w:p>
    <w:p w14:paraId="337BA31A" w14:textId="66BD92F4" w:rsidR="009E2FF0" w:rsidRDefault="003F03A9" w:rsidP="003F03A9">
      <w:pPr>
        <w:rPr>
          <w:rFonts w:ascii="Times New Roman" w:hAnsi="Times New Roman" w:cs="Times New Roman"/>
          <w:sz w:val="24"/>
          <w:szCs w:val="24"/>
          <w:lang w:val="en-US"/>
        </w:rPr>
      </w:pPr>
      <w:r w:rsidRPr="003F03A9">
        <w:rPr>
          <w:rFonts w:ascii="Times New Roman" w:hAnsi="Times New Roman" w:cs="Times New Roman"/>
          <w:sz w:val="24"/>
          <w:szCs w:val="24"/>
          <w:lang w:val="en-US"/>
        </w:rPr>
        <w:t>Strong consensus 100%</w:t>
      </w:r>
    </w:p>
    <w:p w14:paraId="63F35A46" w14:textId="3E893A67" w:rsidR="002D24C1" w:rsidRPr="002D24C1" w:rsidRDefault="002D24C1" w:rsidP="002D24C1">
      <w:pPr>
        <w:pStyle w:val="Prrafodelista"/>
        <w:numPr>
          <w:ilvl w:val="0"/>
          <w:numId w:val="1"/>
        </w:numPr>
        <w:rPr>
          <w:rFonts w:ascii="Times New Roman" w:hAnsi="Times New Roman" w:cs="Times New Roman"/>
          <w:sz w:val="24"/>
          <w:szCs w:val="24"/>
          <w:lang w:val="en-US"/>
        </w:rPr>
      </w:pPr>
      <w:r w:rsidRPr="002D24C1">
        <w:rPr>
          <w:rFonts w:ascii="Times New Roman" w:hAnsi="Times New Roman" w:cs="Times New Roman"/>
          <w:sz w:val="24"/>
          <w:szCs w:val="24"/>
          <w:lang w:val="en-US"/>
        </w:rPr>
        <w:t>Makeup should not be applied during the first 24 hours to avoid contamination of the injection sites.</w:t>
      </w:r>
    </w:p>
    <w:p w14:paraId="353E88EF" w14:textId="2EFCE9B7" w:rsidR="002D24C1" w:rsidRDefault="002D24C1" w:rsidP="002D24C1">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w:t>
      </w:r>
      <w:r>
        <w:rPr>
          <w:rFonts w:ascii="Times New Roman" w:hAnsi="Times New Roman" w:cs="Times New Roman"/>
          <w:sz w:val="24"/>
          <w:szCs w:val="24"/>
          <w:lang w:val="en-US"/>
        </w:rPr>
        <w:t>3</w:t>
      </w:r>
      <w:r w:rsidRPr="001734D6">
        <w:rPr>
          <w:rFonts w:ascii="Times New Roman" w:hAnsi="Times New Roman" w:cs="Times New Roman"/>
          <w:sz w:val="24"/>
          <w:szCs w:val="24"/>
          <w:lang w:val="en-US"/>
        </w:rPr>
        <w:t>%</w:t>
      </w:r>
    </w:p>
    <w:p w14:paraId="3D47C72A" w14:textId="37040405" w:rsidR="009C0FC8" w:rsidRPr="009C0FC8" w:rsidRDefault="009C0FC8" w:rsidP="009C0FC8">
      <w:pPr>
        <w:pStyle w:val="Prrafodelista"/>
        <w:numPr>
          <w:ilvl w:val="0"/>
          <w:numId w:val="1"/>
        </w:numPr>
        <w:rPr>
          <w:rFonts w:ascii="Times New Roman" w:hAnsi="Times New Roman" w:cs="Times New Roman"/>
          <w:sz w:val="24"/>
          <w:szCs w:val="24"/>
          <w:lang w:val="en-US"/>
        </w:rPr>
      </w:pPr>
      <w:r w:rsidRPr="009C0FC8">
        <w:rPr>
          <w:rFonts w:ascii="Times New Roman" w:hAnsi="Times New Roman" w:cs="Times New Roman"/>
          <w:sz w:val="24"/>
          <w:szCs w:val="24"/>
          <w:lang w:val="en-US"/>
        </w:rPr>
        <w:t>Contact with pool or sea water should be avoided for 48 hours to prevent infections.</w:t>
      </w:r>
    </w:p>
    <w:p w14:paraId="1090AE9D" w14:textId="49362795" w:rsidR="009C0FC8" w:rsidRDefault="009C0FC8" w:rsidP="002D24C1">
      <w:pPr>
        <w:jc w:val="both"/>
        <w:rPr>
          <w:rFonts w:ascii="Times New Roman" w:hAnsi="Times New Roman" w:cs="Times New Roman"/>
          <w:sz w:val="24"/>
          <w:szCs w:val="24"/>
          <w:lang w:val="en-US"/>
        </w:rPr>
      </w:pPr>
      <w:r w:rsidRPr="001734D6">
        <w:rPr>
          <w:rFonts w:ascii="Times New Roman" w:hAnsi="Times New Roman" w:cs="Times New Roman"/>
          <w:sz w:val="24"/>
          <w:szCs w:val="24"/>
          <w:lang w:val="en-US"/>
        </w:rPr>
        <w:t>Strong consensus 92.</w:t>
      </w:r>
      <w:r>
        <w:rPr>
          <w:rFonts w:ascii="Times New Roman" w:hAnsi="Times New Roman" w:cs="Times New Roman"/>
          <w:sz w:val="24"/>
          <w:szCs w:val="24"/>
          <w:lang w:val="en-US"/>
        </w:rPr>
        <w:t>8</w:t>
      </w:r>
      <w:r w:rsidRPr="001734D6">
        <w:rPr>
          <w:rFonts w:ascii="Times New Roman" w:hAnsi="Times New Roman" w:cs="Times New Roman"/>
          <w:sz w:val="24"/>
          <w:szCs w:val="24"/>
          <w:lang w:val="en-US"/>
        </w:rPr>
        <w:t>%</w:t>
      </w:r>
    </w:p>
    <w:p w14:paraId="317AB495" w14:textId="77777777" w:rsidR="00525ED8" w:rsidRPr="00525ED8" w:rsidRDefault="00525ED8" w:rsidP="00525ED8">
      <w:pPr>
        <w:pStyle w:val="Prrafodelista"/>
        <w:numPr>
          <w:ilvl w:val="0"/>
          <w:numId w:val="1"/>
        </w:numPr>
        <w:rPr>
          <w:rFonts w:ascii="Times New Roman" w:hAnsi="Times New Roman" w:cs="Times New Roman"/>
          <w:sz w:val="24"/>
          <w:szCs w:val="24"/>
          <w:lang w:val="en-US"/>
        </w:rPr>
      </w:pPr>
      <w:r w:rsidRPr="00525ED8">
        <w:rPr>
          <w:rFonts w:ascii="Times New Roman" w:hAnsi="Times New Roman" w:cs="Times New Roman"/>
          <w:sz w:val="24"/>
          <w:szCs w:val="24"/>
          <w:lang w:val="en-US"/>
        </w:rPr>
        <w:t>The lack of alignment between expected and real results is a common cause of perceived failure.</w:t>
      </w:r>
    </w:p>
    <w:p w14:paraId="15496D77" w14:textId="18820CE1" w:rsidR="00525ED8" w:rsidRDefault="00525ED8" w:rsidP="00525ED8">
      <w:pPr>
        <w:jc w:val="both"/>
        <w:rPr>
          <w:rFonts w:ascii="Times New Roman" w:hAnsi="Times New Roman" w:cs="Times New Roman"/>
          <w:sz w:val="24"/>
          <w:szCs w:val="24"/>
          <w:lang w:val="en-US"/>
        </w:rPr>
      </w:pPr>
      <w:r w:rsidRPr="00525ED8">
        <w:rPr>
          <w:rFonts w:ascii="Times New Roman" w:hAnsi="Times New Roman" w:cs="Times New Roman"/>
          <w:sz w:val="24"/>
          <w:szCs w:val="24"/>
          <w:lang w:val="en-US"/>
        </w:rPr>
        <w:t>Strong consensus 92.8%</w:t>
      </w:r>
    </w:p>
    <w:p w14:paraId="5817E83B" w14:textId="77777777" w:rsidR="00AF3037" w:rsidRPr="00AF3037" w:rsidRDefault="00AF3037" w:rsidP="00AF3037">
      <w:pPr>
        <w:pStyle w:val="Prrafodelista"/>
        <w:numPr>
          <w:ilvl w:val="0"/>
          <w:numId w:val="1"/>
        </w:numPr>
        <w:rPr>
          <w:rFonts w:ascii="Times New Roman" w:hAnsi="Times New Roman" w:cs="Times New Roman"/>
          <w:sz w:val="24"/>
          <w:szCs w:val="24"/>
          <w:lang w:val="en-US"/>
        </w:rPr>
      </w:pPr>
      <w:r w:rsidRPr="00AF3037">
        <w:rPr>
          <w:rFonts w:ascii="Times New Roman" w:hAnsi="Times New Roman" w:cs="Times New Roman"/>
          <w:sz w:val="24"/>
          <w:szCs w:val="24"/>
          <w:lang w:val="en-US"/>
        </w:rPr>
        <w:t>The physician's clinical experience and anatomical knowledge are decisive in preventing complications.</w:t>
      </w:r>
    </w:p>
    <w:p w14:paraId="7B70C639" w14:textId="531FC0E5" w:rsidR="00F92220" w:rsidRDefault="00AF3037" w:rsidP="00AF3037">
      <w:pPr>
        <w:rPr>
          <w:rFonts w:ascii="Times New Roman" w:hAnsi="Times New Roman" w:cs="Times New Roman"/>
          <w:sz w:val="24"/>
          <w:szCs w:val="24"/>
          <w:lang w:val="en-US"/>
        </w:rPr>
      </w:pPr>
      <w:r w:rsidRPr="00AF3037">
        <w:rPr>
          <w:rFonts w:ascii="Times New Roman" w:hAnsi="Times New Roman" w:cs="Times New Roman"/>
          <w:sz w:val="24"/>
          <w:szCs w:val="24"/>
          <w:lang w:val="en-US"/>
        </w:rPr>
        <w:t>Strong consensus 100%</w:t>
      </w:r>
    </w:p>
    <w:p w14:paraId="5EF2C869" w14:textId="77777777" w:rsidR="00C57833" w:rsidRPr="00C57833" w:rsidRDefault="00C57833" w:rsidP="00C57833">
      <w:pPr>
        <w:pStyle w:val="Prrafodelista"/>
        <w:numPr>
          <w:ilvl w:val="0"/>
          <w:numId w:val="1"/>
        </w:numPr>
        <w:rPr>
          <w:rFonts w:ascii="Times New Roman" w:hAnsi="Times New Roman" w:cs="Times New Roman"/>
          <w:sz w:val="24"/>
          <w:szCs w:val="24"/>
          <w:lang w:val="en-US"/>
        </w:rPr>
      </w:pPr>
      <w:r w:rsidRPr="00C57833">
        <w:rPr>
          <w:rFonts w:ascii="Times New Roman" w:hAnsi="Times New Roman" w:cs="Times New Roman"/>
          <w:sz w:val="24"/>
          <w:szCs w:val="24"/>
          <w:lang w:val="en-US"/>
        </w:rPr>
        <w:t>If there is no visible improvement after 6 months, it is indicated to repeat the biostimulation or combine it with other therapies (e.g., radiofrequency, microneedling).</w:t>
      </w:r>
    </w:p>
    <w:p w14:paraId="786FBCD6" w14:textId="1CEAEFAF" w:rsidR="00C57833" w:rsidRDefault="00C57833" w:rsidP="00C57833">
      <w:pPr>
        <w:jc w:val="both"/>
        <w:rPr>
          <w:rFonts w:ascii="Times New Roman" w:hAnsi="Times New Roman" w:cs="Times New Roman"/>
          <w:sz w:val="24"/>
          <w:szCs w:val="24"/>
          <w:lang w:val="en-US"/>
        </w:rPr>
      </w:pPr>
      <w:r w:rsidRPr="00C57833">
        <w:rPr>
          <w:rFonts w:ascii="Times New Roman" w:hAnsi="Times New Roman" w:cs="Times New Roman"/>
          <w:sz w:val="24"/>
          <w:szCs w:val="24"/>
          <w:lang w:val="en-US"/>
        </w:rPr>
        <w:t>Strong consensus 92.8%</w:t>
      </w:r>
    </w:p>
    <w:p w14:paraId="1C8E2A7A" w14:textId="0CD9565A" w:rsidR="005807ED" w:rsidRPr="005807ED" w:rsidRDefault="005807ED" w:rsidP="005807ED">
      <w:pPr>
        <w:pStyle w:val="Prrafodelista"/>
        <w:numPr>
          <w:ilvl w:val="0"/>
          <w:numId w:val="1"/>
        </w:numPr>
        <w:jc w:val="both"/>
        <w:rPr>
          <w:rFonts w:ascii="Times New Roman" w:hAnsi="Times New Roman" w:cs="Times New Roman"/>
          <w:sz w:val="24"/>
          <w:szCs w:val="24"/>
          <w:lang w:val="en-US"/>
        </w:rPr>
      </w:pPr>
      <w:r w:rsidRPr="005807ED">
        <w:rPr>
          <w:rFonts w:ascii="Times New Roman" w:hAnsi="Times New Roman" w:cs="Times New Roman"/>
          <w:sz w:val="24"/>
          <w:szCs w:val="24"/>
          <w:lang w:val="en-US"/>
        </w:rPr>
        <w:t>The combination of CaHA and PLLA can be synergistic, addressing both immediate volume loss and long-term collagen remodeling.</w:t>
      </w:r>
    </w:p>
    <w:p w14:paraId="150052B4" w14:textId="234AA5E3" w:rsidR="005807ED" w:rsidRPr="005807ED" w:rsidRDefault="005807ED" w:rsidP="005807ED">
      <w:pPr>
        <w:jc w:val="both"/>
        <w:rPr>
          <w:rFonts w:ascii="Times New Roman" w:hAnsi="Times New Roman" w:cs="Times New Roman"/>
          <w:sz w:val="24"/>
          <w:szCs w:val="24"/>
          <w:lang w:val="en-US"/>
        </w:rPr>
      </w:pPr>
      <w:r w:rsidRPr="005807ED">
        <w:rPr>
          <w:rFonts w:ascii="Times New Roman" w:hAnsi="Times New Roman" w:cs="Times New Roman"/>
          <w:sz w:val="24"/>
          <w:szCs w:val="24"/>
          <w:lang w:val="en-US"/>
        </w:rPr>
        <w:t>Moderate consensus 76.9%</w:t>
      </w:r>
    </w:p>
    <w:p w14:paraId="17810E98" w14:textId="77777777" w:rsidR="005807ED" w:rsidRDefault="005807ED" w:rsidP="005807ED">
      <w:pPr>
        <w:pStyle w:val="Prrafodelista"/>
        <w:numPr>
          <w:ilvl w:val="0"/>
          <w:numId w:val="1"/>
        </w:numPr>
        <w:jc w:val="both"/>
        <w:rPr>
          <w:rFonts w:ascii="Times New Roman" w:hAnsi="Times New Roman" w:cs="Times New Roman"/>
          <w:sz w:val="24"/>
          <w:szCs w:val="24"/>
          <w:lang w:val="en-US"/>
        </w:rPr>
      </w:pPr>
      <w:r w:rsidRPr="005807ED">
        <w:rPr>
          <w:rFonts w:ascii="Times New Roman" w:hAnsi="Times New Roman" w:cs="Times New Roman"/>
          <w:sz w:val="24"/>
          <w:szCs w:val="24"/>
          <w:lang w:val="en-US"/>
        </w:rPr>
        <w:lastRenderedPageBreak/>
        <w:t>Patient education on the progressive nature of results</w:t>
      </w:r>
      <w:r>
        <w:rPr>
          <w:rFonts w:ascii="Times New Roman" w:hAnsi="Times New Roman" w:cs="Times New Roman"/>
          <w:sz w:val="24"/>
          <w:szCs w:val="24"/>
          <w:lang w:val="en-US"/>
        </w:rPr>
        <w:t xml:space="preserve"> </w:t>
      </w:r>
      <w:r w:rsidRPr="005807ED">
        <w:rPr>
          <w:rFonts w:ascii="Times New Roman" w:hAnsi="Times New Roman" w:cs="Times New Roman"/>
          <w:sz w:val="24"/>
          <w:szCs w:val="24"/>
          <w:lang w:val="en-US"/>
        </w:rPr>
        <w:t>is crucial for managing expectations and ensuring satisfaction.</w:t>
      </w:r>
    </w:p>
    <w:p w14:paraId="1B49FE73" w14:textId="095185A7" w:rsidR="005807ED" w:rsidRPr="005807ED" w:rsidRDefault="005807ED" w:rsidP="005807ED">
      <w:pPr>
        <w:jc w:val="both"/>
        <w:rPr>
          <w:rFonts w:ascii="Times New Roman" w:hAnsi="Times New Roman" w:cs="Times New Roman"/>
          <w:sz w:val="24"/>
          <w:szCs w:val="24"/>
          <w:lang w:val="en-US"/>
        </w:rPr>
      </w:pPr>
      <w:r w:rsidRPr="005807ED">
        <w:rPr>
          <w:rFonts w:ascii="Times New Roman" w:hAnsi="Times New Roman" w:cs="Times New Roman"/>
          <w:sz w:val="24"/>
          <w:szCs w:val="24"/>
          <w:lang w:val="en-US"/>
        </w:rPr>
        <w:t>Strong consensus 100%</w:t>
      </w:r>
    </w:p>
    <w:p w14:paraId="06C53929" w14:textId="060B24BD" w:rsidR="005807ED" w:rsidRPr="005807ED" w:rsidRDefault="005807ED" w:rsidP="005807ED">
      <w:pPr>
        <w:pStyle w:val="Prrafodelista"/>
        <w:numPr>
          <w:ilvl w:val="0"/>
          <w:numId w:val="1"/>
        </w:numPr>
        <w:jc w:val="both"/>
        <w:rPr>
          <w:rFonts w:ascii="Times New Roman" w:hAnsi="Times New Roman" w:cs="Times New Roman"/>
          <w:sz w:val="24"/>
          <w:szCs w:val="24"/>
          <w:lang w:val="en-US"/>
        </w:rPr>
      </w:pPr>
      <w:r w:rsidRPr="005807ED">
        <w:rPr>
          <w:rFonts w:ascii="Times New Roman" w:hAnsi="Times New Roman" w:cs="Times New Roman"/>
          <w:sz w:val="24"/>
          <w:szCs w:val="24"/>
          <w:lang w:val="en-US"/>
        </w:rPr>
        <w:t xml:space="preserve">The properties of CaHA make it particularly suitable for structural </w:t>
      </w:r>
      <w:r w:rsidR="001912BD">
        <w:rPr>
          <w:rFonts w:ascii="Times New Roman" w:hAnsi="Times New Roman" w:cs="Times New Roman"/>
          <w:sz w:val="24"/>
          <w:szCs w:val="24"/>
          <w:lang w:val="en-US"/>
        </w:rPr>
        <w:t>support</w:t>
      </w:r>
      <w:r w:rsidRPr="005807ED">
        <w:rPr>
          <w:rFonts w:ascii="Times New Roman" w:hAnsi="Times New Roman" w:cs="Times New Roman"/>
          <w:sz w:val="24"/>
          <w:szCs w:val="24"/>
          <w:lang w:val="en-US"/>
        </w:rPr>
        <w:t xml:space="preserve"> in areas like the mandibular border and chin.</w:t>
      </w:r>
    </w:p>
    <w:p w14:paraId="572E8E32" w14:textId="0870B5A1" w:rsidR="005807ED" w:rsidRPr="005807ED" w:rsidRDefault="005807ED" w:rsidP="005807ED">
      <w:pPr>
        <w:jc w:val="both"/>
        <w:rPr>
          <w:rFonts w:ascii="Times New Roman" w:hAnsi="Times New Roman" w:cs="Times New Roman"/>
          <w:sz w:val="24"/>
          <w:szCs w:val="24"/>
          <w:lang w:val="en-US"/>
        </w:rPr>
      </w:pPr>
      <w:r w:rsidRPr="005807ED">
        <w:rPr>
          <w:rFonts w:ascii="Times New Roman" w:hAnsi="Times New Roman" w:cs="Times New Roman"/>
          <w:sz w:val="24"/>
          <w:szCs w:val="24"/>
          <w:lang w:val="en-US"/>
        </w:rPr>
        <w:t>Strong consensus 92.8%</w:t>
      </w:r>
    </w:p>
    <w:p w14:paraId="39A83C43" w14:textId="04EC0FEC" w:rsidR="005807ED" w:rsidRDefault="001912BD" w:rsidP="001912BD">
      <w:pPr>
        <w:pStyle w:val="Prrafodelista"/>
        <w:numPr>
          <w:ilvl w:val="0"/>
          <w:numId w:val="1"/>
        </w:numPr>
        <w:jc w:val="both"/>
        <w:rPr>
          <w:rFonts w:ascii="Times New Roman" w:hAnsi="Times New Roman" w:cs="Times New Roman"/>
          <w:sz w:val="24"/>
          <w:szCs w:val="24"/>
          <w:lang w:val="en-US"/>
        </w:rPr>
      </w:pPr>
      <w:r w:rsidRPr="001912BD">
        <w:rPr>
          <w:rFonts w:ascii="Times New Roman" w:hAnsi="Times New Roman" w:cs="Times New Roman"/>
          <w:sz w:val="24"/>
          <w:szCs w:val="24"/>
          <w:lang w:val="en-US"/>
        </w:rPr>
        <w:t xml:space="preserve">Economic factors and product availability within the Latin America </w:t>
      </w:r>
      <w:r>
        <w:rPr>
          <w:rFonts w:ascii="Times New Roman" w:hAnsi="Times New Roman" w:cs="Times New Roman"/>
          <w:sz w:val="24"/>
          <w:szCs w:val="24"/>
          <w:lang w:val="en-US"/>
        </w:rPr>
        <w:t>require</w:t>
      </w:r>
      <w:r w:rsidRPr="001912BD">
        <w:rPr>
          <w:rFonts w:ascii="Times New Roman" w:hAnsi="Times New Roman" w:cs="Times New Roman"/>
          <w:sz w:val="24"/>
          <w:szCs w:val="24"/>
          <w:lang w:val="en-US"/>
        </w:rPr>
        <w:t xml:space="preserve"> a flexible approach to biostimulator selection</w:t>
      </w:r>
      <w:r>
        <w:rPr>
          <w:rFonts w:ascii="Times New Roman" w:hAnsi="Times New Roman" w:cs="Times New Roman"/>
          <w:sz w:val="24"/>
          <w:szCs w:val="24"/>
          <w:lang w:val="en-US"/>
        </w:rPr>
        <w:t xml:space="preserve"> </w:t>
      </w:r>
      <w:r w:rsidRPr="001912BD">
        <w:rPr>
          <w:rFonts w:ascii="Times New Roman" w:hAnsi="Times New Roman" w:cs="Times New Roman"/>
          <w:sz w:val="24"/>
          <w:szCs w:val="24"/>
          <w:lang w:val="en-US"/>
        </w:rPr>
        <w:t>without compromising safety and efficacy.</w:t>
      </w:r>
    </w:p>
    <w:p w14:paraId="31FE2D85" w14:textId="675007EB" w:rsidR="001912BD" w:rsidRPr="001912BD" w:rsidRDefault="001912BD" w:rsidP="001912BD">
      <w:pPr>
        <w:jc w:val="both"/>
        <w:rPr>
          <w:rFonts w:ascii="Times New Roman" w:hAnsi="Times New Roman" w:cs="Times New Roman"/>
          <w:sz w:val="24"/>
          <w:szCs w:val="24"/>
          <w:lang w:val="en-US"/>
        </w:rPr>
      </w:pPr>
      <w:r w:rsidRPr="001912BD">
        <w:rPr>
          <w:rFonts w:ascii="Times New Roman" w:hAnsi="Times New Roman" w:cs="Times New Roman"/>
          <w:sz w:val="24"/>
          <w:szCs w:val="24"/>
          <w:lang w:val="en-US"/>
        </w:rPr>
        <w:t>Strong consensus 100%</w:t>
      </w:r>
    </w:p>
    <w:p w14:paraId="5499AEF1" w14:textId="77777777" w:rsidR="001912BD" w:rsidRPr="001912BD" w:rsidRDefault="001912BD" w:rsidP="001912BD">
      <w:pPr>
        <w:pStyle w:val="Prrafodelista"/>
        <w:numPr>
          <w:ilvl w:val="0"/>
          <w:numId w:val="1"/>
        </w:numPr>
        <w:rPr>
          <w:rFonts w:ascii="Times New Roman" w:hAnsi="Times New Roman" w:cs="Times New Roman"/>
          <w:sz w:val="24"/>
          <w:szCs w:val="24"/>
          <w:lang w:val="en-US"/>
        </w:rPr>
      </w:pPr>
      <w:r w:rsidRPr="001912BD">
        <w:rPr>
          <w:rFonts w:ascii="Times New Roman" w:hAnsi="Times New Roman" w:cs="Times New Roman"/>
          <w:sz w:val="24"/>
          <w:szCs w:val="24"/>
          <w:lang w:val="en-US"/>
        </w:rPr>
        <w:t>For practitioners new to biostimulators, starting with CaHA can be advantageous due to its more forgiving nature and immediate visual feedback during injection.</w:t>
      </w:r>
    </w:p>
    <w:p w14:paraId="14803351" w14:textId="0C689400" w:rsidR="005807ED" w:rsidRPr="001912BD" w:rsidRDefault="001912BD" w:rsidP="001912BD">
      <w:pPr>
        <w:jc w:val="both"/>
        <w:rPr>
          <w:rFonts w:ascii="Times New Roman" w:hAnsi="Times New Roman" w:cs="Times New Roman"/>
          <w:sz w:val="24"/>
          <w:szCs w:val="24"/>
          <w:lang w:val="en-US"/>
        </w:rPr>
      </w:pPr>
      <w:r w:rsidRPr="001912BD">
        <w:rPr>
          <w:rFonts w:ascii="Times New Roman" w:hAnsi="Times New Roman" w:cs="Times New Roman"/>
          <w:sz w:val="24"/>
          <w:szCs w:val="24"/>
          <w:lang w:val="en-US"/>
        </w:rPr>
        <w:t>Strong consensus 84.6%</w:t>
      </w:r>
    </w:p>
    <w:p w14:paraId="153D79ED" w14:textId="063E26BB" w:rsidR="005807ED" w:rsidRPr="005807ED" w:rsidRDefault="005807ED" w:rsidP="005807ED">
      <w:pPr>
        <w:pStyle w:val="Prrafodelista"/>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P</w:t>
      </w:r>
      <w:r w:rsidRPr="005807ED">
        <w:rPr>
          <w:rFonts w:ascii="Times New Roman" w:hAnsi="Times New Roman" w:cs="Times New Roman"/>
          <w:sz w:val="24"/>
          <w:szCs w:val="24"/>
          <w:lang w:val="en-US"/>
        </w:rPr>
        <w:t>atient follow-up beyond 12 months is recommended to fully assess the duration of effect and the need for maintenance sessions.</w:t>
      </w:r>
    </w:p>
    <w:p w14:paraId="4746A5CC" w14:textId="196094C0" w:rsidR="005807ED" w:rsidRPr="005807ED" w:rsidRDefault="005807ED" w:rsidP="005807ED">
      <w:pPr>
        <w:jc w:val="both"/>
        <w:rPr>
          <w:rFonts w:ascii="Times New Roman" w:hAnsi="Times New Roman" w:cs="Times New Roman"/>
          <w:sz w:val="24"/>
          <w:szCs w:val="24"/>
          <w:lang w:val="en-US"/>
        </w:rPr>
      </w:pPr>
      <w:r w:rsidRPr="005807ED">
        <w:rPr>
          <w:rFonts w:ascii="Times New Roman" w:hAnsi="Times New Roman" w:cs="Times New Roman"/>
          <w:sz w:val="24"/>
          <w:szCs w:val="24"/>
          <w:lang w:val="en-US"/>
        </w:rPr>
        <w:t>Strong consensus 100%</w:t>
      </w:r>
    </w:p>
    <w:sectPr w:rsidR="005807ED" w:rsidRPr="005807E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1325D"/>
    <w:multiLevelType w:val="hybridMultilevel"/>
    <w:tmpl w:val="10F278C8"/>
    <w:lvl w:ilvl="0" w:tplc="7A3E1AF8">
      <w:start w:val="30"/>
      <w:numFmt w:val="bullet"/>
      <w:lvlText w:val="-"/>
      <w:lvlJc w:val="left"/>
      <w:pPr>
        <w:ind w:left="720" w:hanging="360"/>
      </w:pPr>
      <w:rPr>
        <w:rFonts w:ascii="Times New Roman" w:eastAsiaTheme="minorHAnsi" w:hAnsi="Times New Roman"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7C6E67F3"/>
    <w:multiLevelType w:val="hybridMultilevel"/>
    <w:tmpl w:val="70D8B1A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1123692561">
    <w:abstractNumId w:val="1"/>
  </w:num>
  <w:num w:numId="2" w16cid:durableId="2183680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24D"/>
    <w:rsid w:val="000937F6"/>
    <w:rsid w:val="000A329A"/>
    <w:rsid w:val="000D3B96"/>
    <w:rsid w:val="00110704"/>
    <w:rsid w:val="00145168"/>
    <w:rsid w:val="001734D6"/>
    <w:rsid w:val="001912BD"/>
    <w:rsid w:val="0020295B"/>
    <w:rsid w:val="00262852"/>
    <w:rsid w:val="0029109D"/>
    <w:rsid w:val="00297C13"/>
    <w:rsid w:val="002D24C1"/>
    <w:rsid w:val="003358AA"/>
    <w:rsid w:val="00372333"/>
    <w:rsid w:val="0038619B"/>
    <w:rsid w:val="003E31B0"/>
    <w:rsid w:val="003F03A9"/>
    <w:rsid w:val="0041739A"/>
    <w:rsid w:val="005049B3"/>
    <w:rsid w:val="00517936"/>
    <w:rsid w:val="00525ED8"/>
    <w:rsid w:val="00531BF7"/>
    <w:rsid w:val="00545CA1"/>
    <w:rsid w:val="005807ED"/>
    <w:rsid w:val="0059213E"/>
    <w:rsid w:val="00597A43"/>
    <w:rsid w:val="005A17CB"/>
    <w:rsid w:val="00656E3B"/>
    <w:rsid w:val="00693B2A"/>
    <w:rsid w:val="006A7BC6"/>
    <w:rsid w:val="00737E69"/>
    <w:rsid w:val="00753B6F"/>
    <w:rsid w:val="007855B7"/>
    <w:rsid w:val="007A10A7"/>
    <w:rsid w:val="00835AA4"/>
    <w:rsid w:val="008845C9"/>
    <w:rsid w:val="00900744"/>
    <w:rsid w:val="00913C38"/>
    <w:rsid w:val="009A79B2"/>
    <w:rsid w:val="009B3A64"/>
    <w:rsid w:val="009C0FC8"/>
    <w:rsid w:val="009C34F6"/>
    <w:rsid w:val="009E2FF0"/>
    <w:rsid w:val="009F2261"/>
    <w:rsid w:val="00AA0521"/>
    <w:rsid w:val="00AF3037"/>
    <w:rsid w:val="00B2434F"/>
    <w:rsid w:val="00B25F68"/>
    <w:rsid w:val="00B41387"/>
    <w:rsid w:val="00B7009A"/>
    <w:rsid w:val="00BA7610"/>
    <w:rsid w:val="00BF070A"/>
    <w:rsid w:val="00C40BA6"/>
    <w:rsid w:val="00C450DF"/>
    <w:rsid w:val="00C57833"/>
    <w:rsid w:val="00C7438A"/>
    <w:rsid w:val="00CD4B60"/>
    <w:rsid w:val="00CE2629"/>
    <w:rsid w:val="00D97E4A"/>
    <w:rsid w:val="00E002C3"/>
    <w:rsid w:val="00EA4D5A"/>
    <w:rsid w:val="00EC224D"/>
    <w:rsid w:val="00ED5C5E"/>
    <w:rsid w:val="00F74B89"/>
    <w:rsid w:val="00F92220"/>
    <w:rsid w:val="00FB0566"/>
    <w:rsid w:val="00FE36A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662E6"/>
  <w15:chartTrackingRefBased/>
  <w15:docId w15:val="{6D0C5F2A-56A5-4196-9872-50953525B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70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C22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8234366">
      <w:bodyDiv w:val="1"/>
      <w:marLeft w:val="0"/>
      <w:marRight w:val="0"/>
      <w:marTop w:val="0"/>
      <w:marBottom w:val="0"/>
      <w:divBdr>
        <w:top w:val="none" w:sz="0" w:space="0" w:color="auto"/>
        <w:left w:val="none" w:sz="0" w:space="0" w:color="auto"/>
        <w:bottom w:val="none" w:sz="0" w:space="0" w:color="auto"/>
        <w:right w:val="none" w:sz="0" w:space="0" w:color="auto"/>
      </w:divBdr>
      <w:divsChild>
        <w:div w:id="473763271">
          <w:marLeft w:val="0"/>
          <w:marRight w:val="0"/>
          <w:marTop w:val="100"/>
          <w:marBottom w:val="100"/>
          <w:divBdr>
            <w:top w:val="none" w:sz="0" w:space="0" w:color="auto"/>
            <w:left w:val="none" w:sz="0" w:space="0" w:color="auto"/>
            <w:bottom w:val="none" w:sz="0" w:space="0" w:color="auto"/>
            <w:right w:val="none" w:sz="0" w:space="0" w:color="auto"/>
          </w:divBdr>
          <w:divsChild>
            <w:div w:id="2058772848">
              <w:marLeft w:val="0"/>
              <w:marRight w:val="0"/>
              <w:marTop w:val="0"/>
              <w:marBottom w:val="0"/>
              <w:divBdr>
                <w:top w:val="none" w:sz="0" w:space="0" w:color="auto"/>
                <w:left w:val="none" w:sz="0" w:space="0" w:color="auto"/>
                <w:bottom w:val="none" w:sz="0" w:space="0" w:color="auto"/>
                <w:right w:val="none" w:sz="0" w:space="0" w:color="auto"/>
              </w:divBdr>
              <w:divsChild>
                <w:div w:id="155858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615181">
      <w:bodyDiv w:val="1"/>
      <w:marLeft w:val="0"/>
      <w:marRight w:val="0"/>
      <w:marTop w:val="0"/>
      <w:marBottom w:val="0"/>
      <w:divBdr>
        <w:top w:val="none" w:sz="0" w:space="0" w:color="auto"/>
        <w:left w:val="none" w:sz="0" w:space="0" w:color="auto"/>
        <w:bottom w:val="none" w:sz="0" w:space="0" w:color="auto"/>
        <w:right w:val="none" w:sz="0" w:space="0" w:color="auto"/>
      </w:divBdr>
    </w:div>
    <w:div w:id="1250113703">
      <w:bodyDiv w:val="1"/>
      <w:marLeft w:val="0"/>
      <w:marRight w:val="0"/>
      <w:marTop w:val="0"/>
      <w:marBottom w:val="0"/>
      <w:divBdr>
        <w:top w:val="none" w:sz="0" w:space="0" w:color="auto"/>
        <w:left w:val="none" w:sz="0" w:space="0" w:color="auto"/>
        <w:bottom w:val="none" w:sz="0" w:space="0" w:color="auto"/>
        <w:right w:val="none" w:sz="0" w:space="0" w:color="auto"/>
      </w:divBdr>
    </w:div>
    <w:div w:id="1375155756">
      <w:bodyDiv w:val="1"/>
      <w:marLeft w:val="0"/>
      <w:marRight w:val="0"/>
      <w:marTop w:val="0"/>
      <w:marBottom w:val="0"/>
      <w:divBdr>
        <w:top w:val="none" w:sz="0" w:space="0" w:color="auto"/>
        <w:left w:val="none" w:sz="0" w:space="0" w:color="auto"/>
        <w:bottom w:val="none" w:sz="0" w:space="0" w:color="auto"/>
        <w:right w:val="none" w:sz="0" w:space="0" w:color="auto"/>
      </w:divBdr>
    </w:div>
    <w:div w:id="2097247239">
      <w:bodyDiv w:val="1"/>
      <w:marLeft w:val="0"/>
      <w:marRight w:val="0"/>
      <w:marTop w:val="0"/>
      <w:marBottom w:val="0"/>
      <w:divBdr>
        <w:top w:val="none" w:sz="0" w:space="0" w:color="auto"/>
        <w:left w:val="none" w:sz="0" w:space="0" w:color="auto"/>
        <w:bottom w:val="none" w:sz="0" w:space="0" w:color="auto"/>
        <w:right w:val="none" w:sz="0" w:space="0" w:color="auto"/>
      </w:divBdr>
    </w:div>
    <w:div w:id="2138914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26DF15-0FC1-4C1F-B82B-2CA6A1CC9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8</Pages>
  <Words>1708</Words>
  <Characters>9394</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Rodriguez</dc:creator>
  <cp:keywords/>
  <dc:description/>
  <cp:lastModifiedBy>Sebastian Rodriguez</cp:lastModifiedBy>
  <cp:revision>63</cp:revision>
  <dcterms:created xsi:type="dcterms:W3CDTF">2025-09-01T09:24:00Z</dcterms:created>
  <dcterms:modified xsi:type="dcterms:W3CDTF">2025-09-01T14:57:00Z</dcterms:modified>
</cp:coreProperties>
</file>